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908019" w14:textId="123EB868" w:rsidR="009731ED" w:rsidRPr="000D221F" w:rsidRDefault="009731ED" w:rsidP="009731ED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Hlk31447650"/>
      <w:r w:rsidRPr="000D221F">
        <w:rPr>
          <w:rFonts w:ascii="Times New Roman" w:hAnsi="Times New Roman"/>
          <w:b/>
          <w:sz w:val="24"/>
          <w:szCs w:val="24"/>
        </w:rPr>
        <w:t xml:space="preserve">Long-term patterns of cave-exiting </w:t>
      </w:r>
      <w:r w:rsidR="007A600B" w:rsidRPr="000D221F">
        <w:rPr>
          <w:rFonts w:ascii="Times New Roman" w:hAnsi="Times New Roman"/>
          <w:b/>
          <w:sz w:val="24"/>
          <w:szCs w:val="24"/>
        </w:rPr>
        <w:t>activity</w:t>
      </w:r>
      <w:r w:rsidRPr="000D221F">
        <w:rPr>
          <w:rFonts w:ascii="Times New Roman" w:hAnsi="Times New Roman"/>
          <w:b/>
          <w:sz w:val="24"/>
          <w:szCs w:val="24"/>
        </w:rPr>
        <w:t xml:space="preserve"> of hibernating bats </w:t>
      </w:r>
      <w:r w:rsidR="006011F7" w:rsidRPr="000D221F">
        <w:rPr>
          <w:rFonts w:ascii="Times New Roman" w:hAnsi="Times New Roman"/>
          <w:b/>
          <w:sz w:val="24"/>
          <w:szCs w:val="24"/>
        </w:rPr>
        <w:t>in western North America</w:t>
      </w:r>
    </w:p>
    <w:bookmarkEnd w:id="0"/>
    <w:p w14:paraId="07E441CF" w14:textId="5E241ADD" w:rsidR="00360ACE" w:rsidRPr="000D221F" w:rsidRDefault="00360ACE" w:rsidP="00360ACE">
      <w:pPr>
        <w:spacing w:line="480" w:lineRule="auto"/>
        <w:rPr>
          <w:rFonts w:ascii="Times New Roman" w:hAnsi="Times New Roman"/>
          <w:sz w:val="24"/>
          <w:szCs w:val="24"/>
        </w:rPr>
      </w:pPr>
      <w:r w:rsidRPr="000D221F">
        <w:rPr>
          <w:rFonts w:ascii="Times New Roman" w:hAnsi="Times New Roman"/>
          <w:sz w:val="24"/>
          <w:szCs w:val="24"/>
        </w:rPr>
        <w:t>Jericho C. Whiting</w:t>
      </w:r>
      <w:r w:rsidRPr="000D221F">
        <w:rPr>
          <w:rFonts w:ascii="Times New Roman" w:hAnsi="Times New Roman"/>
          <w:sz w:val="24"/>
          <w:szCs w:val="24"/>
          <w:vertAlign w:val="superscript"/>
        </w:rPr>
        <w:t>1*</w:t>
      </w:r>
      <w:r w:rsidRPr="000D221F">
        <w:rPr>
          <w:rFonts w:ascii="Times New Roman" w:hAnsi="Times New Roman"/>
          <w:sz w:val="24"/>
          <w:szCs w:val="24"/>
        </w:rPr>
        <w:t>, Bill Doering</w:t>
      </w:r>
      <w:r w:rsidRPr="000D221F">
        <w:rPr>
          <w:rFonts w:ascii="Times New Roman" w:hAnsi="Times New Roman"/>
          <w:sz w:val="24"/>
          <w:szCs w:val="24"/>
          <w:vertAlign w:val="superscript"/>
        </w:rPr>
        <w:t>2</w:t>
      </w:r>
      <w:r w:rsidRPr="000D221F">
        <w:rPr>
          <w:rFonts w:ascii="Times New Roman" w:hAnsi="Times New Roman"/>
          <w:sz w:val="24"/>
          <w:szCs w:val="24"/>
        </w:rPr>
        <w:t>, Ken Aho</w:t>
      </w:r>
      <w:r w:rsidRPr="000D221F">
        <w:rPr>
          <w:rFonts w:ascii="Times New Roman" w:hAnsi="Times New Roman"/>
          <w:sz w:val="24"/>
          <w:szCs w:val="24"/>
          <w:vertAlign w:val="superscript"/>
        </w:rPr>
        <w:t>3</w:t>
      </w:r>
      <w:r w:rsidRPr="000D221F">
        <w:rPr>
          <w:rFonts w:ascii="Times New Roman" w:hAnsi="Times New Roman"/>
          <w:sz w:val="24"/>
          <w:szCs w:val="24"/>
        </w:rPr>
        <w:t>, &amp; Jason Rich</w:t>
      </w:r>
      <w:r w:rsidRPr="000D221F">
        <w:rPr>
          <w:rFonts w:ascii="Times New Roman" w:hAnsi="Times New Roman"/>
          <w:sz w:val="24"/>
          <w:szCs w:val="24"/>
          <w:vertAlign w:val="superscript"/>
        </w:rPr>
        <w:t>4</w:t>
      </w:r>
    </w:p>
    <w:p w14:paraId="69145CE2" w14:textId="16790698" w:rsidR="002A021C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</w:rPr>
      </w:pPr>
      <w:r w:rsidRPr="000D221F">
        <w:rPr>
          <w:rFonts w:ascii="Times New Roman" w:hAnsi="Times New Roman"/>
          <w:b/>
          <w:sz w:val="24"/>
          <w:szCs w:val="24"/>
        </w:rPr>
        <w:t>Supplemen</w:t>
      </w:r>
      <w:bookmarkStart w:id="1" w:name="_GoBack"/>
      <w:bookmarkEnd w:id="1"/>
      <w:r w:rsidRPr="000D221F">
        <w:rPr>
          <w:rFonts w:ascii="Times New Roman" w:hAnsi="Times New Roman"/>
          <w:b/>
          <w:sz w:val="24"/>
          <w:szCs w:val="24"/>
        </w:rPr>
        <w:t xml:space="preserve">tary information. </w:t>
      </w:r>
      <w:r w:rsidRPr="000D221F">
        <w:rPr>
          <w:rFonts w:ascii="Times New Roman" w:hAnsi="Times New Roman"/>
          <w:sz w:val="24"/>
          <w:szCs w:val="24"/>
        </w:rPr>
        <w:t>Further exploration of bat call file analyses</w:t>
      </w:r>
      <w:r w:rsidR="005D72DB" w:rsidRPr="000D221F">
        <w:rPr>
          <w:rFonts w:ascii="Times New Roman" w:hAnsi="Times New Roman"/>
          <w:sz w:val="24"/>
          <w:szCs w:val="24"/>
        </w:rPr>
        <w:t xml:space="preserve"> and model selection. </w:t>
      </w:r>
    </w:p>
    <w:tbl>
      <w:tblPr>
        <w:tblStyle w:val="TableGrid"/>
        <w:tblpPr w:leftFromText="180" w:rightFromText="180" w:vertAnchor="page" w:horzAnchor="margin" w:tblpY="5069"/>
        <w:tblW w:w="123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96"/>
        <w:gridCol w:w="1123"/>
        <w:gridCol w:w="1243"/>
        <w:gridCol w:w="1123"/>
        <w:gridCol w:w="1243"/>
        <w:gridCol w:w="1183"/>
        <w:gridCol w:w="1690"/>
      </w:tblGrid>
      <w:tr w:rsidR="00DB020C" w:rsidRPr="000D221F" w14:paraId="58D2FE64" w14:textId="77777777" w:rsidTr="006E2FBD"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3003A" w14:textId="77777777" w:rsidR="00DB020C" w:rsidRPr="000D221F" w:rsidRDefault="00DB020C" w:rsidP="006E2F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Filters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CAAE7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Min. # of puls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CE54717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02E54235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029A0AE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4805FA3F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285E14DC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C530AD2" w14:textId="77777777" w:rsidR="00DB020C" w:rsidRPr="000D221F" w:rsidRDefault="00DB020C" w:rsidP="006E2F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20C" w:rsidRPr="000D221F" w14:paraId="6DDE8DEB" w14:textId="77777777" w:rsidTr="006E2FBD">
        <w:tc>
          <w:tcPr>
            <w:tcW w:w="28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7635F2" w14:textId="77777777" w:rsidR="00DB020C" w:rsidRPr="000D221F" w:rsidRDefault="00DB020C" w:rsidP="006E2F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0042CF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80FB406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F</w:t>
            </w:r>
            <w:r w:rsidRPr="000D221F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D7A2631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S</w:t>
            </w:r>
            <w:r w:rsidRPr="000D221F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21801BE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F</w:t>
            </w:r>
            <w:r w:rsidRPr="000D221F">
              <w:rPr>
                <w:rFonts w:ascii="Times New Roman" w:hAnsi="Times New Roman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E0784A1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F</w:t>
            </w:r>
            <w:r w:rsidRPr="000D221F">
              <w:rPr>
                <w:rFonts w:ascii="Times New Roman" w:hAnsi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177ED94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Sweep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0E21F7B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Duration (ms)</w:t>
            </w:r>
          </w:p>
        </w:tc>
      </w:tr>
      <w:tr w:rsidR="00DB020C" w:rsidRPr="000D221F" w14:paraId="6FC437EC" w14:textId="77777777" w:rsidTr="006E2FBD">
        <w:tc>
          <w:tcPr>
            <w:tcW w:w="2880" w:type="dxa"/>
          </w:tcPr>
          <w:p w14:paraId="0DF76137" w14:textId="5C0EDF14" w:rsidR="00DB020C" w:rsidRPr="000D221F" w:rsidRDefault="00DB020C" w:rsidP="006E2F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 xml:space="preserve">Townsend’s big-eared </w:t>
            </w:r>
          </w:p>
        </w:tc>
        <w:tc>
          <w:tcPr>
            <w:tcW w:w="1896" w:type="dxa"/>
            <w:vAlign w:val="center"/>
          </w:tcPr>
          <w:p w14:paraId="665943BC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09886B73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27 to 36</w:t>
            </w:r>
          </w:p>
        </w:tc>
        <w:tc>
          <w:tcPr>
            <w:tcW w:w="1243" w:type="dxa"/>
          </w:tcPr>
          <w:p w14:paraId="518EE0AF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60 to 650</w:t>
            </w:r>
          </w:p>
        </w:tc>
        <w:tc>
          <w:tcPr>
            <w:tcW w:w="1123" w:type="dxa"/>
          </w:tcPr>
          <w:p w14:paraId="714E8578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25 to 36</w:t>
            </w:r>
          </w:p>
        </w:tc>
        <w:tc>
          <w:tcPr>
            <w:tcW w:w="1243" w:type="dxa"/>
          </w:tcPr>
          <w:p w14:paraId="6C633C02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31 to 47</w:t>
            </w:r>
          </w:p>
        </w:tc>
        <w:tc>
          <w:tcPr>
            <w:tcW w:w="1183" w:type="dxa"/>
          </w:tcPr>
          <w:p w14:paraId="36021CD3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4.5 to 35</w:t>
            </w:r>
          </w:p>
        </w:tc>
        <w:tc>
          <w:tcPr>
            <w:tcW w:w="1690" w:type="dxa"/>
          </w:tcPr>
          <w:p w14:paraId="0A18AD7D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0.6 to 10</w:t>
            </w:r>
          </w:p>
        </w:tc>
      </w:tr>
      <w:tr w:rsidR="00DB020C" w:rsidRPr="000D221F" w14:paraId="44A440A1" w14:textId="77777777" w:rsidTr="006E2FBD">
        <w:tc>
          <w:tcPr>
            <w:tcW w:w="2880" w:type="dxa"/>
            <w:tcBorders>
              <w:bottom w:val="single" w:sz="4" w:space="0" w:color="auto"/>
            </w:tcBorders>
          </w:tcPr>
          <w:p w14:paraId="55A25CAF" w14:textId="0F809679" w:rsidR="00DB020C" w:rsidRPr="000D221F" w:rsidRDefault="00DB020C" w:rsidP="006E2FB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40 kHz myotis</w:t>
            </w:r>
            <w:r w:rsidR="0032020A" w:rsidRPr="000D22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50CA7A78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2C91FB8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38 to 56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8D28C50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26 to 600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05DDB4A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BB28AF5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45 to 12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3B89DA7B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4.5 to 70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28F75BA" w14:textId="77777777" w:rsidR="00DB020C" w:rsidRPr="000D221F" w:rsidRDefault="00DB020C" w:rsidP="006E2FB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D221F">
              <w:rPr>
                <w:rFonts w:ascii="Times New Roman" w:hAnsi="Times New Roman"/>
                <w:sz w:val="24"/>
                <w:szCs w:val="24"/>
              </w:rPr>
              <w:t>0.6 to 10</w:t>
            </w:r>
          </w:p>
        </w:tc>
      </w:tr>
    </w:tbl>
    <w:p w14:paraId="6DCDC81F" w14:textId="7481632E" w:rsidR="00D574A5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</w:rPr>
      </w:pPr>
      <w:r w:rsidRPr="000D221F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4767C" w:rsidRPr="000D221F">
        <w:rPr>
          <w:rFonts w:ascii="Times New Roman" w:hAnsi="Times New Roman"/>
          <w:b/>
          <w:bCs/>
          <w:sz w:val="24"/>
          <w:szCs w:val="24"/>
        </w:rPr>
        <w:t>S1</w:t>
      </w:r>
      <w:r w:rsidRPr="000D221F">
        <w:rPr>
          <w:rFonts w:ascii="Times New Roman" w:hAnsi="Times New Roman"/>
          <w:sz w:val="24"/>
          <w:szCs w:val="24"/>
        </w:rPr>
        <w:t>. Parameters of bat calls used to create filters for our analyses</w:t>
      </w:r>
      <w:r w:rsidR="00D335B5" w:rsidRPr="000D221F">
        <w:rPr>
          <w:rFonts w:ascii="Times New Roman" w:hAnsi="Times New Roman"/>
          <w:sz w:val="24"/>
          <w:szCs w:val="24"/>
        </w:rPr>
        <w:t xml:space="preserve"> </w:t>
      </w:r>
      <w:bookmarkStart w:id="2" w:name="_Hlk43835186"/>
      <w:r w:rsidR="00D335B5" w:rsidRPr="000D221F">
        <w:rPr>
          <w:rFonts w:ascii="Times New Roman" w:hAnsi="Times New Roman"/>
          <w:sz w:val="24"/>
          <w:szCs w:val="24"/>
        </w:rPr>
        <w:t xml:space="preserve">of bat cave-exiting </w:t>
      </w:r>
      <w:r w:rsidR="009B7561" w:rsidRPr="000D221F">
        <w:rPr>
          <w:rFonts w:ascii="Times New Roman" w:hAnsi="Times New Roman"/>
          <w:sz w:val="24"/>
          <w:szCs w:val="24"/>
        </w:rPr>
        <w:t>activity</w:t>
      </w:r>
      <w:r w:rsidR="00D335B5" w:rsidRPr="000D221F">
        <w:rPr>
          <w:rFonts w:ascii="Times New Roman" w:hAnsi="Times New Roman"/>
          <w:sz w:val="24"/>
          <w:szCs w:val="24"/>
        </w:rPr>
        <w:t xml:space="preserve"> from 2011 to 2018 in southeastern Idaho, USA</w:t>
      </w:r>
      <w:bookmarkEnd w:id="2"/>
      <w:r w:rsidRPr="000D221F">
        <w:rPr>
          <w:rFonts w:ascii="Times New Roman" w:hAnsi="Times New Roman"/>
          <w:sz w:val="24"/>
          <w:szCs w:val="24"/>
        </w:rPr>
        <w:t xml:space="preserve">. Parameters included minimum number of pulses in 15 sec. (min. # of </w:t>
      </w:r>
      <w:r w:rsidR="00F106A7" w:rsidRPr="000D221F">
        <w:rPr>
          <w:rFonts w:ascii="Times New Roman" w:hAnsi="Times New Roman"/>
          <w:sz w:val="24"/>
          <w:szCs w:val="24"/>
        </w:rPr>
        <w:t>pulses</w:t>
      </w:r>
      <w:r w:rsidRPr="000D221F">
        <w:rPr>
          <w:rFonts w:ascii="Times New Roman" w:hAnsi="Times New Roman"/>
          <w:sz w:val="24"/>
          <w:szCs w:val="24"/>
        </w:rPr>
        <w:t xml:space="preserve">), </w:t>
      </w:r>
      <w:r w:rsidR="00F106A7" w:rsidRPr="000D221F">
        <w:rPr>
          <w:rFonts w:ascii="Times New Roman" w:hAnsi="Times New Roman"/>
          <w:sz w:val="24"/>
          <w:szCs w:val="24"/>
        </w:rPr>
        <w:t>and</w:t>
      </w:r>
      <w:r w:rsidRPr="000D221F">
        <w:rPr>
          <w:rFonts w:ascii="Times New Roman" w:hAnsi="Times New Roman"/>
          <w:sz w:val="24"/>
          <w:szCs w:val="24"/>
        </w:rPr>
        <w:t xml:space="preserve"> range of values for characteristic frequency (F</w:t>
      </w:r>
      <w:r w:rsidRPr="000D221F">
        <w:rPr>
          <w:rFonts w:ascii="Times New Roman" w:hAnsi="Times New Roman"/>
          <w:sz w:val="24"/>
          <w:szCs w:val="24"/>
          <w:vertAlign w:val="subscript"/>
        </w:rPr>
        <w:t>c</w:t>
      </w:r>
      <w:r w:rsidRPr="000D221F">
        <w:rPr>
          <w:rFonts w:ascii="Times New Roman" w:hAnsi="Times New Roman"/>
          <w:sz w:val="24"/>
          <w:szCs w:val="24"/>
        </w:rPr>
        <w:t>), slope of call body (S</w:t>
      </w:r>
      <w:r w:rsidRPr="000D221F">
        <w:rPr>
          <w:rFonts w:ascii="Times New Roman" w:hAnsi="Times New Roman"/>
          <w:sz w:val="24"/>
          <w:szCs w:val="24"/>
          <w:vertAlign w:val="subscript"/>
        </w:rPr>
        <w:t>c</w:t>
      </w:r>
      <w:r w:rsidRPr="000D221F">
        <w:rPr>
          <w:rFonts w:ascii="Times New Roman" w:hAnsi="Times New Roman"/>
          <w:sz w:val="24"/>
          <w:szCs w:val="24"/>
        </w:rPr>
        <w:t xml:space="preserve">), minimum frequency </w:t>
      </w:r>
      <w:r w:rsidR="0064671D" w:rsidRPr="000D221F">
        <w:rPr>
          <w:rFonts w:ascii="Times New Roman" w:hAnsi="Times New Roman"/>
          <w:sz w:val="24"/>
          <w:szCs w:val="24"/>
        </w:rPr>
        <w:t xml:space="preserve">of </w:t>
      </w:r>
      <w:r w:rsidRPr="000D221F">
        <w:rPr>
          <w:rFonts w:ascii="Times New Roman" w:hAnsi="Times New Roman"/>
          <w:sz w:val="24"/>
          <w:szCs w:val="24"/>
        </w:rPr>
        <w:t>call</w:t>
      </w:r>
      <w:r w:rsidR="0064671D" w:rsidRPr="000D221F">
        <w:rPr>
          <w:rFonts w:ascii="Times New Roman" w:hAnsi="Times New Roman"/>
          <w:sz w:val="24"/>
          <w:szCs w:val="24"/>
        </w:rPr>
        <w:t>s</w:t>
      </w:r>
      <w:r w:rsidRPr="000D221F">
        <w:rPr>
          <w:rFonts w:ascii="Times New Roman" w:hAnsi="Times New Roman"/>
          <w:sz w:val="24"/>
          <w:szCs w:val="24"/>
        </w:rPr>
        <w:t xml:space="preserve"> (F</w:t>
      </w:r>
      <w:r w:rsidRPr="000D221F">
        <w:rPr>
          <w:rFonts w:ascii="Times New Roman" w:hAnsi="Times New Roman"/>
          <w:sz w:val="24"/>
          <w:szCs w:val="24"/>
          <w:vertAlign w:val="subscript"/>
        </w:rPr>
        <w:t>min</w:t>
      </w:r>
      <w:r w:rsidRPr="000D221F">
        <w:rPr>
          <w:rFonts w:ascii="Times New Roman" w:hAnsi="Times New Roman"/>
          <w:sz w:val="24"/>
          <w:szCs w:val="24"/>
        </w:rPr>
        <w:t>), maximum frequency of call</w:t>
      </w:r>
      <w:r w:rsidR="0064671D" w:rsidRPr="000D221F">
        <w:rPr>
          <w:rFonts w:ascii="Times New Roman" w:hAnsi="Times New Roman"/>
          <w:sz w:val="24"/>
          <w:szCs w:val="24"/>
        </w:rPr>
        <w:t>s</w:t>
      </w:r>
      <w:r w:rsidRPr="000D221F">
        <w:rPr>
          <w:rFonts w:ascii="Times New Roman" w:hAnsi="Times New Roman"/>
          <w:sz w:val="24"/>
          <w:szCs w:val="24"/>
        </w:rPr>
        <w:t xml:space="preserve"> (F</w:t>
      </w:r>
      <w:r w:rsidRPr="000D221F">
        <w:rPr>
          <w:rFonts w:ascii="Times New Roman" w:hAnsi="Times New Roman"/>
          <w:sz w:val="24"/>
          <w:szCs w:val="24"/>
          <w:vertAlign w:val="subscript"/>
        </w:rPr>
        <w:t>max</w:t>
      </w:r>
      <w:r w:rsidRPr="000D221F">
        <w:rPr>
          <w:rFonts w:ascii="Times New Roman" w:hAnsi="Times New Roman"/>
          <w:sz w:val="24"/>
          <w:szCs w:val="24"/>
        </w:rPr>
        <w:t xml:space="preserve">), sweep, </w:t>
      </w:r>
      <w:r w:rsidR="00527E4B" w:rsidRPr="000D221F">
        <w:rPr>
          <w:rFonts w:ascii="Times New Roman" w:hAnsi="Times New Roman"/>
          <w:sz w:val="24"/>
          <w:szCs w:val="24"/>
        </w:rPr>
        <w:t xml:space="preserve">and </w:t>
      </w:r>
      <w:r w:rsidRPr="000D221F">
        <w:rPr>
          <w:rFonts w:ascii="Times New Roman" w:hAnsi="Times New Roman"/>
          <w:sz w:val="24"/>
          <w:szCs w:val="24"/>
        </w:rPr>
        <w:t>duration of call</w:t>
      </w:r>
      <w:r w:rsidR="0064671D" w:rsidRPr="000D221F">
        <w:rPr>
          <w:rFonts w:ascii="Times New Roman" w:hAnsi="Times New Roman"/>
          <w:sz w:val="24"/>
          <w:szCs w:val="24"/>
        </w:rPr>
        <w:t>s</w:t>
      </w:r>
      <w:r w:rsidRPr="000D221F">
        <w:rPr>
          <w:rFonts w:ascii="Times New Roman" w:hAnsi="Times New Roman"/>
          <w:sz w:val="24"/>
          <w:szCs w:val="24"/>
        </w:rPr>
        <w:t xml:space="preserve"> </w:t>
      </w:r>
      <w:r w:rsidRPr="000D221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l0emtlPC9BdXRob3I+PFllYXI+MjAxMTwvWWVhcj48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</w:fldData>
        </w:fldChar>
      </w:r>
      <w:r w:rsidR="00CE211E" w:rsidRPr="000D221F">
        <w:rPr>
          <w:rFonts w:ascii="Times New Roman" w:hAnsi="Times New Roman"/>
          <w:sz w:val="24"/>
          <w:szCs w:val="24"/>
        </w:rPr>
        <w:instrText xml:space="preserve"> ADDIN EN.CITE </w:instrText>
      </w:r>
      <w:r w:rsidR="00CE211E" w:rsidRPr="000D221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l0emtlPC9BdXRob3I+PFllYXI+MjAxMTwvWWVhcj48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</w:fldData>
        </w:fldChar>
      </w:r>
      <w:r w:rsidR="00CE211E" w:rsidRPr="000D221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CE211E" w:rsidRPr="000D221F">
        <w:rPr>
          <w:rFonts w:ascii="Times New Roman" w:hAnsi="Times New Roman"/>
          <w:sz w:val="24"/>
          <w:szCs w:val="24"/>
        </w:rPr>
      </w:r>
      <w:r w:rsidR="00CE211E" w:rsidRPr="000D221F">
        <w:rPr>
          <w:rFonts w:ascii="Times New Roman" w:hAnsi="Times New Roman"/>
          <w:sz w:val="24"/>
          <w:szCs w:val="24"/>
        </w:rPr>
        <w:fldChar w:fldCharType="end"/>
      </w:r>
      <w:r w:rsidRPr="000D221F">
        <w:rPr>
          <w:rFonts w:ascii="Times New Roman" w:hAnsi="Times New Roman"/>
          <w:sz w:val="24"/>
          <w:szCs w:val="24"/>
        </w:rPr>
      </w:r>
      <w:r w:rsidRPr="000D221F">
        <w:rPr>
          <w:rFonts w:ascii="Times New Roman" w:hAnsi="Times New Roman"/>
          <w:sz w:val="24"/>
          <w:szCs w:val="24"/>
        </w:rPr>
        <w:fldChar w:fldCharType="separate"/>
      </w:r>
      <w:r w:rsidR="00CE211E" w:rsidRPr="000D221F">
        <w:rPr>
          <w:rFonts w:ascii="Times New Roman" w:hAnsi="Times New Roman"/>
          <w:noProof/>
          <w:sz w:val="24"/>
          <w:szCs w:val="24"/>
          <w:vertAlign w:val="superscript"/>
        </w:rPr>
        <w:t>1-9</w:t>
      </w:r>
      <w:r w:rsidRPr="000D221F">
        <w:rPr>
          <w:rFonts w:ascii="Times New Roman" w:hAnsi="Times New Roman"/>
          <w:sz w:val="24"/>
          <w:szCs w:val="24"/>
        </w:rPr>
        <w:fldChar w:fldCharType="end"/>
      </w:r>
      <w:r w:rsidRPr="000D221F">
        <w:rPr>
          <w:rFonts w:ascii="Times New Roman" w:hAnsi="Times New Roman"/>
          <w:sz w:val="24"/>
          <w:szCs w:val="24"/>
        </w:rPr>
        <w:t>.</w:t>
      </w:r>
    </w:p>
    <w:p w14:paraId="675CBABA" w14:textId="2004A8D5" w:rsidR="002A021C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0D221F">
        <w:rPr>
          <w:rFonts w:ascii="Times New Roman" w:hAnsi="Times New Roman"/>
          <w:sz w:val="24"/>
          <w:szCs w:val="24"/>
        </w:rPr>
        <w:t xml:space="preserve"> </w:t>
      </w:r>
    </w:p>
    <w:p w14:paraId="6B745346" w14:textId="77777777" w:rsidR="002A021C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68AB9F3C" w14:textId="77777777" w:rsidR="002A021C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1B08B5EA" w14:textId="77777777" w:rsidR="002A021C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68145396" w14:textId="77777777" w:rsidR="002A021C" w:rsidRPr="000D221F" w:rsidRDefault="002A021C" w:rsidP="002A021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13D712" w14:textId="77777777" w:rsidR="00B1362F" w:rsidRPr="000D221F" w:rsidRDefault="00B1362F" w:rsidP="002A021C"/>
    <w:p w14:paraId="1C08E3B7" w14:textId="2EF55353" w:rsidR="00B1362F" w:rsidRPr="000D221F" w:rsidRDefault="00B1362F" w:rsidP="002A021C"/>
    <w:p w14:paraId="148A5951" w14:textId="1A913AD1" w:rsidR="0081496D" w:rsidRPr="000D221F" w:rsidRDefault="0081496D" w:rsidP="002A021C"/>
    <w:p w14:paraId="508A14DA" w14:textId="5C4EE07C" w:rsidR="0081496D" w:rsidRPr="000D221F" w:rsidRDefault="0081496D" w:rsidP="002A021C"/>
    <w:p w14:paraId="5906E776" w14:textId="78EA81B7" w:rsidR="0081496D" w:rsidRPr="000D221F" w:rsidRDefault="0081496D" w:rsidP="002A021C"/>
    <w:p w14:paraId="577F403E" w14:textId="47D0609E" w:rsidR="0081496D" w:rsidRPr="000D221F" w:rsidRDefault="0081496D" w:rsidP="002A021C"/>
    <w:p w14:paraId="20175BED" w14:textId="3B2E545C" w:rsidR="0081496D" w:rsidRPr="000D221F" w:rsidRDefault="0081496D" w:rsidP="002A021C"/>
    <w:p w14:paraId="7B672F46" w14:textId="2D88371C" w:rsidR="0081496D" w:rsidRPr="000D221F" w:rsidRDefault="0081496D" w:rsidP="002A021C"/>
    <w:p w14:paraId="5DB6EF1B" w14:textId="4DFFD904" w:rsidR="00EC3BA4" w:rsidRPr="000D221F" w:rsidRDefault="00EC3BA4" w:rsidP="002A021C"/>
    <w:p w14:paraId="6B35521B" w14:textId="779BC5F9" w:rsidR="00EC3BA4" w:rsidRPr="000D221F" w:rsidRDefault="00EC3BA4" w:rsidP="002A021C"/>
    <w:p w14:paraId="2E06DE84" w14:textId="58932792" w:rsidR="00EC3BA4" w:rsidRPr="000D221F" w:rsidRDefault="00EC3BA4" w:rsidP="002A021C"/>
    <w:p w14:paraId="1B6660D5" w14:textId="457F770E" w:rsidR="0063284B" w:rsidRPr="000D221F" w:rsidRDefault="005D72DB" w:rsidP="0063284B">
      <w:pPr>
        <w:spacing w:after="160" w:line="480" w:lineRule="auto"/>
        <w:rPr>
          <w:rFonts w:ascii="Times New Roman" w:hAnsi="Times New Roman"/>
          <w:sz w:val="24"/>
          <w:szCs w:val="24"/>
        </w:rPr>
      </w:pPr>
      <w:r w:rsidRPr="000D221F">
        <w:br w:type="page"/>
      </w:r>
      <w:r w:rsidR="00AA508D" w:rsidRPr="000D221F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210E60" w:rsidRPr="000D221F">
        <w:rPr>
          <w:rFonts w:ascii="Times New Roman" w:hAnsi="Times New Roman"/>
          <w:b/>
          <w:bCs/>
          <w:sz w:val="24"/>
          <w:szCs w:val="24"/>
        </w:rPr>
        <w:t>S2</w:t>
      </w:r>
      <w:r w:rsidR="00AA508D" w:rsidRPr="000D221F">
        <w:rPr>
          <w:rFonts w:ascii="Times New Roman" w:hAnsi="Times New Roman"/>
          <w:b/>
          <w:bCs/>
          <w:sz w:val="24"/>
          <w:szCs w:val="24"/>
        </w:rPr>
        <w:t>.</w:t>
      </w:r>
      <w:r w:rsidR="00AA508D" w:rsidRPr="000D221F">
        <w:rPr>
          <w:rFonts w:ascii="Times New Roman" w:hAnsi="Times New Roman"/>
          <w:sz w:val="24"/>
          <w:szCs w:val="24"/>
        </w:rPr>
        <w:t xml:space="preserve"> </w:t>
      </w:r>
      <w:r w:rsidR="0063284B" w:rsidRPr="000D221F">
        <w:rPr>
          <w:rFonts w:ascii="Times New Roman" w:hAnsi="Times New Roman"/>
          <w:sz w:val="24"/>
          <w:szCs w:val="24"/>
        </w:rPr>
        <w:t>Model</w:t>
      </w:r>
      <w:r w:rsidR="002F1D77" w:rsidRPr="000D221F">
        <w:rPr>
          <w:rFonts w:ascii="Times New Roman" w:hAnsi="Times New Roman"/>
          <w:sz w:val="24"/>
          <w:szCs w:val="24"/>
        </w:rPr>
        <w:t>ing</w:t>
      </w:r>
      <w:r w:rsidR="0063284B" w:rsidRPr="000D221F">
        <w:rPr>
          <w:rFonts w:ascii="Times New Roman" w:hAnsi="Times New Roman"/>
          <w:sz w:val="24"/>
          <w:szCs w:val="24"/>
        </w:rPr>
        <w:t xml:space="preserve"> results for cave-exiting </w:t>
      </w:r>
      <w:r w:rsidR="003256CB" w:rsidRPr="000D221F">
        <w:rPr>
          <w:rFonts w:ascii="Times New Roman" w:hAnsi="Times New Roman"/>
          <w:sz w:val="24"/>
          <w:szCs w:val="24"/>
        </w:rPr>
        <w:t>activity</w:t>
      </w:r>
      <w:r w:rsidR="0063284B" w:rsidRPr="000D221F">
        <w:rPr>
          <w:rFonts w:ascii="Times New Roman" w:hAnsi="Times New Roman"/>
          <w:sz w:val="24"/>
          <w:szCs w:val="24"/>
        </w:rPr>
        <w:t xml:space="preserve"> of Townsend’s big-eared bats </w:t>
      </w:r>
      <w:r w:rsidR="00A14003" w:rsidRPr="000D221F">
        <w:rPr>
          <w:rFonts w:ascii="Times New Roman" w:hAnsi="Times New Roman"/>
          <w:sz w:val="24"/>
          <w:szCs w:val="24"/>
        </w:rPr>
        <w:t xml:space="preserve">during hibernation </w:t>
      </w:r>
      <w:r w:rsidR="0063284B" w:rsidRPr="000D221F">
        <w:rPr>
          <w:rFonts w:ascii="Times New Roman" w:hAnsi="Times New Roman"/>
          <w:sz w:val="24"/>
          <w:szCs w:val="24"/>
        </w:rPr>
        <w:t xml:space="preserve">from 2011 to 2018 in southeastern Idaho, USA. </w:t>
      </w:r>
      <w:r w:rsidR="002430C4" w:rsidRPr="000D221F">
        <w:rPr>
          <w:rFonts w:ascii="Times New Roman" w:hAnsi="Times New Roman"/>
          <w:sz w:val="24"/>
          <w:szCs w:val="24"/>
        </w:rPr>
        <w:t>A p</w:t>
      </w:r>
      <w:r w:rsidR="009A443B" w:rsidRPr="000D221F">
        <w:rPr>
          <w:rFonts w:ascii="Times New Roman" w:hAnsi="Times New Roman"/>
          <w:sz w:val="24"/>
          <w:szCs w:val="24"/>
        </w:rPr>
        <w:t>lus sign indicate</w:t>
      </w:r>
      <w:r w:rsidR="002430C4" w:rsidRPr="000D221F">
        <w:rPr>
          <w:rFonts w:ascii="Times New Roman" w:hAnsi="Times New Roman"/>
          <w:sz w:val="24"/>
          <w:szCs w:val="24"/>
        </w:rPr>
        <w:t>s</w:t>
      </w:r>
      <w:r w:rsidR="009A443B" w:rsidRPr="000D221F">
        <w:rPr>
          <w:rFonts w:ascii="Times New Roman" w:hAnsi="Times New Roman"/>
          <w:sz w:val="24"/>
          <w:szCs w:val="24"/>
        </w:rPr>
        <w:t xml:space="preserve"> </w:t>
      </w:r>
      <w:r w:rsidR="002F1D77" w:rsidRPr="000D221F">
        <w:rPr>
          <w:rFonts w:ascii="Times New Roman" w:hAnsi="Times New Roman"/>
          <w:sz w:val="24"/>
          <w:szCs w:val="24"/>
        </w:rPr>
        <w:t>the presence of a predictor</w:t>
      </w:r>
      <w:r w:rsidR="009A443B" w:rsidRPr="000D221F">
        <w:rPr>
          <w:rFonts w:ascii="Times New Roman" w:hAnsi="Times New Roman"/>
          <w:sz w:val="24"/>
          <w:szCs w:val="24"/>
        </w:rPr>
        <w:t xml:space="preserve"> variable in the model. </w:t>
      </w:r>
      <w:r w:rsidR="0063284B" w:rsidRPr="000D221F">
        <w:rPr>
          <w:rFonts w:ascii="Times New Roman" w:hAnsi="Times New Roman"/>
          <w:sz w:val="24"/>
          <w:szCs w:val="24"/>
        </w:rPr>
        <w:t xml:space="preserve">Rank = model rank, Wind = mean wind speed (m/sec.), Prec. = accumulated precipitation (rain and melted snow, mm), </w:t>
      </w:r>
      <w:r w:rsidR="00567588" w:rsidRPr="000D221F">
        <w:rPr>
          <w:rFonts w:ascii="Times New Roman" w:hAnsi="Times New Roman"/>
          <w:sz w:val="24"/>
          <w:szCs w:val="24"/>
        </w:rPr>
        <w:t xml:space="preserve">Hum. = mean % relative humidity, </w:t>
      </w:r>
      <w:r w:rsidR="0063284B" w:rsidRPr="000D221F">
        <w:rPr>
          <w:rFonts w:ascii="Times New Roman" w:hAnsi="Times New Roman"/>
          <w:sz w:val="24"/>
          <w:szCs w:val="24"/>
        </w:rPr>
        <w:t xml:space="preserve">Barom. = maximum minus minimum pressure (hPa), Moon = moon phase (fraction of moon illuminated at midnight in Mountain Standard Time), Year = study year, Type = </w:t>
      </w:r>
      <w:r w:rsidR="00711DBD" w:rsidRPr="000D221F">
        <w:rPr>
          <w:rFonts w:ascii="Times New Roman" w:hAnsi="Times New Roman"/>
          <w:sz w:val="24"/>
          <w:szCs w:val="24"/>
        </w:rPr>
        <w:t>cave type</w:t>
      </w:r>
      <w:r w:rsidR="0063284B" w:rsidRPr="000D221F">
        <w:rPr>
          <w:rFonts w:ascii="Times New Roman" w:hAnsi="Times New Roman"/>
          <w:sz w:val="24"/>
          <w:szCs w:val="24"/>
        </w:rPr>
        <w:t xml:space="preserve">, </w:t>
      </w:r>
      <w:r w:rsidR="001675FF" w:rsidRPr="000D221F">
        <w:rPr>
          <w:rFonts w:ascii="Times New Roman" w:hAnsi="Times New Roman"/>
          <w:sz w:val="24"/>
          <w:szCs w:val="24"/>
        </w:rPr>
        <w:t># of bats = mean number of bats counted</w:t>
      </w:r>
      <w:r w:rsidR="005D4920" w:rsidRPr="000D221F">
        <w:rPr>
          <w:rFonts w:ascii="Times New Roman" w:hAnsi="Times New Roman"/>
          <w:sz w:val="24"/>
          <w:szCs w:val="24"/>
        </w:rPr>
        <w:t xml:space="preserve"> during surveys</w:t>
      </w:r>
      <w:r w:rsidR="001675FF" w:rsidRPr="000D221F">
        <w:rPr>
          <w:rFonts w:ascii="Times New Roman" w:hAnsi="Times New Roman"/>
          <w:sz w:val="24"/>
          <w:szCs w:val="24"/>
        </w:rPr>
        <w:t xml:space="preserve">, </w:t>
      </w:r>
      <w:r w:rsidR="0063284B" w:rsidRPr="000D221F">
        <w:rPr>
          <w:rFonts w:ascii="Times New Roman" w:hAnsi="Times New Roman"/>
          <w:sz w:val="24"/>
          <w:szCs w:val="24"/>
        </w:rPr>
        <w:t>Temp. = mean temperature (°C), Random effects = random effects described as they would be specified in widely-used functions for random and mixed effect models in R (e.g.</w:t>
      </w:r>
      <w:r w:rsidR="000F4452" w:rsidRPr="000D221F">
        <w:rPr>
          <w:rFonts w:ascii="Times New Roman" w:hAnsi="Times New Roman"/>
          <w:sz w:val="24"/>
          <w:szCs w:val="24"/>
        </w:rPr>
        <w:t>,</w:t>
      </w:r>
      <w:r w:rsidR="0063284B" w:rsidRPr="000D221F">
        <w:rPr>
          <w:rFonts w:ascii="Times New Roman" w:hAnsi="Times New Roman"/>
          <w:sz w:val="24"/>
          <w:szCs w:val="24"/>
        </w:rPr>
        <w:t xml:space="preserve"> lmer, glmer, glmmTMB), Family = family of statistical models</w:t>
      </w:r>
      <w:r w:rsidR="00DF7830" w:rsidRPr="000D221F">
        <w:rPr>
          <w:rFonts w:ascii="Times New Roman" w:hAnsi="Times New Roman"/>
          <w:sz w:val="24"/>
          <w:szCs w:val="24"/>
        </w:rPr>
        <w:t xml:space="preserve"> (NB1 = </w:t>
      </w:r>
      <w:r w:rsidR="002430C4" w:rsidRPr="000D221F">
        <w:rPr>
          <w:rFonts w:ascii="Times New Roman" w:hAnsi="Times New Roman"/>
          <w:sz w:val="24"/>
          <w:szCs w:val="24"/>
        </w:rPr>
        <w:t>negative binomial distribution with linear parameterization</w:t>
      </w:r>
      <w:r w:rsidR="00DF7830" w:rsidRPr="000D221F">
        <w:rPr>
          <w:rFonts w:ascii="Times New Roman" w:hAnsi="Times New Roman"/>
          <w:sz w:val="24"/>
          <w:szCs w:val="24"/>
        </w:rPr>
        <w:t>, NB2 =</w:t>
      </w:r>
      <w:r w:rsidR="002430C4" w:rsidRPr="000D221F">
        <w:rPr>
          <w:rFonts w:ascii="Times New Roman" w:hAnsi="Times New Roman"/>
          <w:sz w:val="24"/>
          <w:szCs w:val="24"/>
        </w:rPr>
        <w:t xml:space="preserve"> negative binomial distribution with quadratic parameterization</w:t>
      </w:r>
      <w:r w:rsidR="00DF7830" w:rsidRPr="000D221F">
        <w:rPr>
          <w:rFonts w:ascii="Times New Roman" w:hAnsi="Times New Roman"/>
          <w:sz w:val="24"/>
          <w:szCs w:val="24"/>
        </w:rPr>
        <w:t xml:space="preserve">, </w:t>
      </w:r>
      <w:r w:rsidR="00960CBC" w:rsidRPr="000D221F">
        <w:rPr>
          <w:rFonts w:ascii="Times New Roman" w:hAnsi="Times New Roman"/>
          <w:sz w:val="24"/>
          <w:szCs w:val="24"/>
        </w:rPr>
        <w:t>and generali</w:t>
      </w:r>
      <w:r w:rsidR="00D00527" w:rsidRPr="000D221F">
        <w:rPr>
          <w:rFonts w:ascii="Times New Roman" w:hAnsi="Times New Roman"/>
          <w:sz w:val="24"/>
          <w:szCs w:val="24"/>
        </w:rPr>
        <w:t>s</w:t>
      </w:r>
      <w:r w:rsidR="00960CBC" w:rsidRPr="000D221F">
        <w:rPr>
          <w:rFonts w:ascii="Times New Roman" w:hAnsi="Times New Roman"/>
          <w:sz w:val="24"/>
          <w:szCs w:val="24"/>
        </w:rPr>
        <w:t>ed Poisson distribution</w:t>
      </w:r>
      <w:r w:rsidR="00DF7830" w:rsidRPr="000D221F">
        <w:rPr>
          <w:rFonts w:ascii="Times New Roman" w:hAnsi="Times New Roman"/>
          <w:sz w:val="24"/>
          <w:szCs w:val="24"/>
        </w:rPr>
        <w:t xml:space="preserve"> models)</w:t>
      </w:r>
      <w:r w:rsidR="0063284B" w:rsidRPr="000D221F">
        <w:rPr>
          <w:rFonts w:ascii="Times New Roman" w:hAnsi="Times New Roman"/>
          <w:sz w:val="24"/>
          <w:szCs w:val="24"/>
        </w:rPr>
        <w:t>, Zero-inflation = zeroes indicate that no form of zero inflation was specified, “</w:t>
      </w:r>
      <w:r w:rsidR="0063284B" w:rsidRPr="000D221F">
        <w:rPr>
          <w:rFonts w:ascii="Cambria Math" w:hAnsi="Cambria Math" w:cs="Cambria Math"/>
          <w:sz w:val="24"/>
          <w:szCs w:val="24"/>
        </w:rPr>
        <w:t>∼</w:t>
      </w:r>
      <w:r w:rsidR="0063284B" w:rsidRPr="000D221F">
        <w:rPr>
          <w:rFonts w:ascii="Times New Roman" w:hAnsi="Times New Roman"/>
          <w:sz w:val="24"/>
          <w:szCs w:val="24"/>
        </w:rPr>
        <w:t>1 ” indicates that constant zero-inflation (an intercept-only model for the zero-inflation) was used, and “</w:t>
      </w:r>
      <w:r w:rsidR="0063284B" w:rsidRPr="000D221F">
        <w:rPr>
          <w:rFonts w:ascii="Cambria Math" w:hAnsi="Cambria Math" w:cs="Cambria Math"/>
          <w:sz w:val="24"/>
          <w:szCs w:val="24"/>
        </w:rPr>
        <w:t>∼</w:t>
      </w:r>
      <w:r w:rsidR="0063284B" w:rsidRPr="000D221F">
        <w:rPr>
          <w:rFonts w:ascii="Times New Roman" w:hAnsi="Times New Roman"/>
          <w:sz w:val="24"/>
          <w:szCs w:val="24"/>
        </w:rPr>
        <w:t xml:space="preserve">Temp” indicates that zero inflation was modeled as a function of temperature, AIC = Akaike’s information criterion, </w:t>
      </w:r>
      <w:r w:rsidR="00A534B1" w:rsidRPr="000D221F">
        <w:rPr>
          <w:rFonts w:ascii="Times New Roman" w:hAnsi="Times New Roman"/>
          <w:sz w:val="24"/>
          <w:szCs w:val="24"/>
        </w:rPr>
        <w:t xml:space="preserve">and </w:t>
      </w:r>
      <w:r w:rsidR="0063284B" w:rsidRPr="000D221F">
        <w:rPr>
          <w:rFonts w:ascii="Times New Roman" w:hAnsi="Times New Roman"/>
          <w:sz w:val="24"/>
          <w:szCs w:val="24"/>
        </w:rPr>
        <w:t xml:space="preserve">∆ AIC = delta AIC.   </w:t>
      </w:r>
    </w:p>
    <w:tbl>
      <w:tblPr>
        <w:tblW w:w="12957" w:type="dxa"/>
        <w:jc w:val="center"/>
        <w:tblLook w:val="04A0" w:firstRow="1" w:lastRow="0" w:firstColumn="1" w:lastColumn="0" w:noHBand="0" w:noVBand="1"/>
      </w:tblPr>
      <w:tblGrid>
        <w:gridCol w:w="758"/>
        <w:gridCol w:w="730"/>
        <w:gridCol w:w="735"/>
        <w:gridCol w:w="824"/>
        <w:gridCol w:w="956"/>
        <w:gridCol w:w="769"/>
        <w:gridCol w:w="666"/>
        <w:gridCol w:w="693"/>
        <w:gridCol w:w="798"/>
        <w:gridCol w:w="1048"/>
        <w:gridCol w:w="1176"/>
        <w:gridCol w:w="873"/>
        <w:gridCol w:w="1000"/>
        <w:gridCol w:w="1110"/>
        <w:gridCol w:w="821"/>
      </w:tblGrid>
      <w:tr w:rsidR="00567588" w:rsidRPr="000D221F" w14:paraId="70EBC625" w14:textId="77777777" w:rsidTr="004B4457">
        <w:trPr>
          <w:trHeight w:val="674"/>
          <w:jc w:val="center"/>
        </w:trPr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5430" w14:textId="7A62399F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874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nd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D64E" w14:textId="77C8028D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ec.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3451" w14:textId="0285858C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um.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FA4B" w14:textId="00C035DD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arom.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D4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o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C6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65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9075" w14:textId="24E2D86A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# of bat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BBB6" w14:textId="2D9521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emp.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FB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andom effect(s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404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amily (link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A0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ero-inflatio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79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5BC7" w14:textId="1D0476A8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∆ AIC</w:t>
            </w:r>
          </w:p>
        </w:tc>
      </w:tr>
      <w:tr w:rsidR="00567588" w:rsidRPr="000D221F" w14:paraId="402305CB" w14:textId="77777777" w:rsidTr="004B4457">
        <w:trPr>
          <w:trHeight w:val="292"/>
          <w:jc w:val="center"/>
        </w:trPr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66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62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60F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D8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E7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FC8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FDD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E93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A6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36C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FDC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37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0BC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98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57.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493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</w:t>
            </w:r>
          </w:p>
        </w:tc>
      </w:tr>
      <w:tr w:rsidR="00567588" w:rsidRPr="000D221F" w14:paraId="0A6AF84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AA220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8D038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71747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32978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8F1835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44891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F531E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F882F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68C7D2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A9767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E3289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3CDE38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9F555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79AB3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80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D27F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9</w:t>
            </w:r>
          </w:p>
        </w:tc>
      </w:tr>
      <w:tr w:rsidR="00567588" w:rsidRPr="000D221F" w14:paraId="2331D721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4C2A7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A9E34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56B0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2C3C35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B28F3A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D1870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9A7A3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4E99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46A16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4E3987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A5E096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49C1A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A11A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67BD0A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11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012D4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.9</w:t>
            </w:r>
          </w:p>
        </w:tc>
      </w:tr>
      <w:tr w:rsidR="00567588" w:rsidRPr="000D221F" w14:paraId="6BAE829D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16CF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8242CE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EDBA95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BFBEEA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B006A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9F00F5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8A62F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D04559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A540E8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5BDD2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42EA3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82165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3543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A5C1EE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12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1A515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.9</w:t>
            </w:r>
          </w:p>
        </w:tc>
      </w:tr>
      <w:tr w:rsidR="00567588" w:rsidRPr="000D221F" w14:paraId="0BDA61A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D5BA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25A9EC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98B20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97241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3586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37F727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B56ABE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0D75A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A66DB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F851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5C43C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1A097F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F379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F9A9C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77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82D96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9.6</w:t>
            </w:r>
          </w:p>
        </w:tc>
      </w:tr>
      <w:tr w:rsidR="00567588" w:rsidRPr="000D221F" w14:paraId="05516441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E1812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D24E9E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C2DD4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53F0CD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EDB9C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A1357E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20D75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DF31AC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257E2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0913D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EF35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DD95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B0F25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34E75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79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FBFE2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1.6</w:t>
            </w:r>
          </w:p>
        </w:tc>
      </w:tr>
      <w:tr w:rsidR="00567588" w:rsidRPr="000D221F" w14:paraId="10CA9FD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E7FB5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460100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454D3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54D92A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00A35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F87AFD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72173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AF1445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4D8842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152498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DC4BF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A5BF1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476F6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38A7EF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71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369A4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3.2</w:t>
            </w:r>
          </w:p>
        </w:tc>
      </w:tr>
      <w:tr w:rsidR="00567588" w:rsidRPr="000D221F" w14:paraId="59357C5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62DE8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400090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0675A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8168E4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45D358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6DA452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9B67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DF33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FC016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73D130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D111B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463D91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8C36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F21077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71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28118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3.5</w:t>
            </w:r>
          </w:p>
        </w:tc>
      </w:tr>
      <w:tr w:rsidR="00567588" w:rsidRPr="000D221F" w14:paraId="25C008E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3EF67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271C40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17A73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1A419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F8230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07DE0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809EA3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F6ABA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C87CED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116179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79308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EB002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4A6F6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F9FB5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72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104F5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4.5</w:t>
            </w:r>
          </w:p>
        </w:tc>
      </w:tr>
      <w:tr w:rsidR="00567588" w:rsidRPr="000D221F" w14:paraId="45C85E6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22798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C9D3A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6E0409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41A70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4FD0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20D655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6F487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001B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521BA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A0AA9F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2768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0DA6B9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5EF4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3CDE88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72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5EB8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5.1</w:t>
            </w:r>
          </w:p>
        </w:tc>
      </w:tr>
      <w:tr w:rsidR="00567588" w:rsidRPr="000D221F" w14:paraId="53CA598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2D9B9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5A4E2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19CE94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BADFB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91364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9DCA4E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0AEFA9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3D0A0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5B4493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06A47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8574E9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86E76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B2EAD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AE752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76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76549B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.0</w:t>
            </w:r>
          </w:p>
        </w:tc>
      </w:tr>
      <w:tr w:rsidR="00567588" w:rsidRPr="000D221F" w14:paraId="334FAFE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D9A5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C9BCE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056E50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09E0D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A6B341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DBA0A9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34C0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D3A9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A07F6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E9372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9418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1738F9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5878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04A5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77.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4E564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.8</w:t>
            </w:r>
          </w:p>
        </w:tc>
      </w:tr>
      <w:tr w:rsidR="00567588" w:rsidRPr="000D221F" w14:paraId="5A60C78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31C759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5D88D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FC2114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31DC28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7BCD14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1B513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B0F1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26939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FF7AB5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B7513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66E48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590C3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3694A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EF118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80.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3EB2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2.8</w:t>
            </w:r>
          </w:p>
        </w:tc>
      </w:tr>
      <w:tr w:rsidR="00567588" w:rsidRPr="000D221F" w14:paraId="26B7EFA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DD2D6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C85DF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6D9BB6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9F757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0F5F6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70F6A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736A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CFA7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4600F8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440A8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F7AE34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86E8A6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C0DA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878158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04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DDD81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7.0</w:t>
            </w:r>
          </w:p>
        </w:tc>
      </w:tr>
      <w:tr w:rsidR="00567588" w:rsidRPr="000D221F" w14:paraId="104A94CF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971B8D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ACC6A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F26D6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FF66B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B834E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7777AF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B632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AEA76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459254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F745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B21AA3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58AED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D1765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7B5A92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3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27ADF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5.6</w:t>
            </w:r>
          </w:p>
        </w:tc>
      </w:tr>
      <w:tr w:rsidR="00567588" w:rsidRPr="000D221F" w14:paraId="4E2C7EA4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83B912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03B87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6BF15D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BB65A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DB45EA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BA0C69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F0AF4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982329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2DC340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4C4FAE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DB8F7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91BD71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1882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358F1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3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39458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5.8</w:t>
            </w:r>
          </w:p>
        </w:tc>
      </w:tr>
      <w:tr w:rsidR="00567588" w:rsidRPr="000D221F" w14:paraId="0F52839E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0341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3F1E95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29244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0586A9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FEA80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682029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A95A9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04BAC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07F3EE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9D54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CBF6E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DCAA9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C7CC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5EA1A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4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150AF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6.4</w:t>
            </w:r>
          </w:p>
        </w:tc>
      </w:tr>
      <w:tr w:rsidR="00567588" w:rsidRPr="000D221F" w14:paraId="2A2B45C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B900EB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091D69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5E2B4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53280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D7FCE0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B0EF60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802039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050EB3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B5D30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125A6F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83866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CC734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47DFF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D68DB3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5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AE421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7.3</w:t>
            </w:r>
          </w:p>
        </w:tc>
      </w:tr>
      <w:tr w:rsidR="00567588" w:rsidRPr="000D221F" w14:paraId="0C08F82D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920A4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45B7D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DE4E3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F6B5B2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9523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872D20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F14E1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4D642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70814E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1752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CB0E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A0221D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D9D8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6594F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6.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49748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8.7</w:t>
            </w:r>
          </w:p>
        </w:tc>
      </w:tr>
      <w:tr w:rsidR="00567588" w:rsidRPr="000D221F" w14:paraId="3BB7D03D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259D9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11C13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D18BDA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9317A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A2EB23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C78EA8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CA66D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D7C3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07EB7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858865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2791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415F96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0DC91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DE988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6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335A2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8.9</w:t>
            </w:r>
          </w:p>
        </w:tc>
      </w:tr>
      <w:tr w:rsidR="00567588" w:rsidRPr="000D221F" w14:paraId="02945096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BC76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A2846A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62AB2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F202F7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0C955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6F038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8C5ED0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C2370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6B1E04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F65CF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65825C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EAEEF4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1F73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A8D42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8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DF037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0.4</w:t>
            </w:r>
          </w:p>
        </w:tc>
      </w:tr>
      <w:tr w:rsidR="00567588" w:rsidRPr="000D221F" w14:paraId="6A1B8DB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EE43C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504C6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33E03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D0697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0DFBA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20E53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A9592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71046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67F2BD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7C1988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904EFB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D6E4C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7A9E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A17BFD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8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C27B3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0.6</w:t>
            </w:r>
          </w:p>
        </w:tc>
      </w:tr>
      <w:tr w:rsidR="00567588" w:rsidRPr="000D221F" w14:paraId="680C5111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1901B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062DD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BD5C80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366E90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0614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A54CD2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24E242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CE03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C58C2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43D9B6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7FDE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691D3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7D0D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F8793B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8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39D0C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0.7</w:t>
            </w:r>
          </w:p>
        </w:tc>
      </w:tr>
      <w:tr w:rsidR="00567588" w:rsidRPr="000D221F" w14:paraId="2B898E1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B8ED81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20589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724F9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163C8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C1145E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DB46F3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E1C3E5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907F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E65E6D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55A2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E3655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56940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E39A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3BA1FC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8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662E8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0.9</w:t>
            </w:r>
          </w:p>
        </w:tc>
      </w:tr>
      <w:tr w:rsidR="00567588" w:rsidRPr="000D221F" w14:paraId="2E0B013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71DA4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7335AE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83260F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FBE23B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6E055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3D0BC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9E4A3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352087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D1CA0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E5054B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ACE142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E897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1665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22FA24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9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714FB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1.4</w:t>
            </w:r>
          </w:p>
        </w:tc>
      </w:tr>
      <w:tr w:rsidR="00567588" w:rsidRPr="000D221F" w14:paraId="5AFB0F7F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73B33B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53CA4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27D41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A3F981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4BA984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570A1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CE41C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32D6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76BD06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E271A3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25BA8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B717A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84A9B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B6EA0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0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E1306D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2.4</w:t>
            </w:r>
          </w:p>
        </w:tc>
      </w:tr>
      <w:tr w:rsidR="00567588" w:rsidRPr="000D221F" w14:paraId="679FE1DD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8E525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AFA31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375D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5FA1D4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7413C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CC563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B73E67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5E54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5D8CB2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8F6B2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B21DA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CD208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91E1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77B21C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0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CC8F3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2.7</w:t>
            </w:r>
          </w:p>
        </w:tc>
      </w:tr>
      <w:tr w:rsidR="00567588" w:rsidRPr="000D221F" w14:paraId="118031D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BA8B8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2C637F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5DA7B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8F7FF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CFFB0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82E42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1B337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58AF0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C40BA0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A2C83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CC9F4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D06BA9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30DFE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C09E7A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0994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3.4</w:t>
            </w:r>
          </w:p>
        </w:tc>
      </w:tr>
      <w:tr w:rsidR="00567588" w:rsidRPr="000D221F" w14:paraId="0FD6AAD4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E04335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23323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EF09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34335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47B3C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6C6EB7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43F2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BAC9E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5DF8B1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BE8B1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E981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11BB1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6BB2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4AD9D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1.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9114C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3.8</w:t>
            </w:r>
          </w:p>
        </w:tc>
      </w:tr>
      <w:tr w:rsidR="00567588" w:rsidRPr="000D221F" w14:paraId="00BC01A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96431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3D194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42B0B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B81D82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F4D7C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A9BCC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6088C5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FC26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46CD16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A9DD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8B62C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FC57D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6735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08C70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1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B59F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3.9</w:t>
            </w:r>
          </w:p>
        </w:tc>
      </w:tr>
      <w:tr w:rsidR="00567588" w:rsidRPr="000D221F" w14:paraId="57FA8C45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798078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E66D3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9BA0C2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170395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955636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BD420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3F8F23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6FFB1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301AC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23ED01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C1EDC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0CCBD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8C8E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044182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2.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602F1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4.8</w:t>
            </w:r>
          </w:p>
        </w:tc>
      </w:tr>
      <w:tr w:rsidR="00567588" w:rsidRPr="000D221F" w14:paraId="2894A5D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1E41E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781D2E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A853C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479EC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47E18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48501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D90EF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52F1F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51A11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42A140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503F7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A9FA5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8ACD7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CFA2D5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3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AA69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5.4</w:t>
            </w:r>
          </w:p>
        </w:tc>
      </w:tr>
      <w:tr w:rsidR="00567588" w:rsidRPr="000D221F" w14:paraId="7A1ECA89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9AA66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9393C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3E4ECA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056C3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BA8AE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14100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CD70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55412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55401B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2D3B28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E75FE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FA9AE7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969A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BA7166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3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41379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5.5</w:t>
            </w:r>
          </w:p>
        </w:tc>
      </w:tr>
      <w:tr w:rsidR="00567588" w:rsidRPr="000D221F" w14:paraId="42DF48E0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4CDE8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200FB1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AAC8CD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8A43A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F5A6AE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AC51E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732DF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5BE5D0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304C48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8F4D5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3BEA4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3B5168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2ED59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0C609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4.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86D44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6.8</w:t>
            </w:r>
          </w:p>
        </w:tc>
      </w:tr>
      <w:tr w:rsidR="00567588" w:rsidRPr="000D221F" w14:paraId="3909DFA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AFB911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FFAFA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A60291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6164E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0BDF12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1D8BB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9B648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E6B27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FD4E29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50558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91C4A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D60BC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34DFB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E777F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40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7142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3.1</w:t>
            </w:r>
          </w:p>
        </w:tc>
      </w:tr>
      <w:tr w:rsidR="00567588" w:rsidRPr="000D221F" w14:paraId="5E35C40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AD6461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94C99B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B1800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68A87F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B8F7B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A7EFD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C88B1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C8C4D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D90275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E41942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4DDD0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C8700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3D08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A81D15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42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4925A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5.1</w:t>
            </w:r>
          </w:p>
        </w:tc>
      </w:tr>
      <w:tr w:rsidR="00567588" w:rsidRPr="000D221F" w14:paraId="589BF52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AEAE1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B5894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040E4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483CF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FAF72F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8DB7A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F0AC5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0FD4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C61B97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C1503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D3E41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869A08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3F198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AC23CE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45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8A68D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7.4</w:t>
            </w:r>
          </w:p>
        </w:tc>
      </w:tr>
      <w:tr w:rsidR="00567588" w:rsidRPr="000D221F" w14:paraId="5FC7C509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218ABA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77E72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EB0A2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BF196C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E31CF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7E589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BC694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3448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CBF10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8E8A62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03A69E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BFE81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B8857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AE445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55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50C5F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7.6</w:t>
            </w:r>
          </w:p>
        </w:tc>
      </w:tr>
      <w:tr w:rsidR="00567588" w:rsidRPr="000D221F" w14:paraId="798C1F0F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DDED37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8637D5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CBFE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BED29B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466243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D87A6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814CEA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14860F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0BBBE9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D8B73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E6949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DDEDD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E1EC3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B2F4A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57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4BDD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9.3</w:t>
            </w:r>
          </w:p>
        </w:tc>
      </w:tr>
      <w:tr w:rsidR="00567588" w:rsidRPr="000D221F" w14:paraId="741D7CF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907B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4D48D8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94660F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C03A7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34907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3AF34B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38659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41CAC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B0DAA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5A8E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B13560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FD739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BC6B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D657AE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60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929653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2.1</w:t>
            </w:r>
          </w:p>
        </w:tc>
      </w:tr>
      <w:tr w:rsidR="00567588" w:rsidRPr="000D221F" w14:paraId="6C6F58D0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A4F3B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C99A5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D5E1E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ED406F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71D02F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F0846A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8C3F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E6C03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0BE4B3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F574A2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2C397B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4A075D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D5869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C98D4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91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E2D56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4.0</w:t>
            </w:r>
          </w:p>
        </w:tc>
      </w:tr>
      <w:tr w:rsidR="00567588" w:rsidRPr="000D221F" w14:paraId="0D2F0380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6AF1E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724519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5A4F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EBA8F3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61545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90667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5BC7AC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ABFEF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04A4F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DE643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5C0EED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59797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A885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309A4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97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4005E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9.4</w:t>
            </w:r>
          </w:p>
        </w:tc>
      </w:tr>
      <w:tr w:rsidR="00567588" w:rsidRPr="000D221F" w14:paraId="265E177B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A5F0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BFD0F9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64D35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B1BC0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BEBAA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A0A786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EB9A6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38CEE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566BB9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137DF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8837E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FD599A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742B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3A38E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1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49F827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3.4</w:t>
            </w:r>
          </w:p>
        </w:tc>
      </w:tr>
      <w:tr w:rsidR="00567588" w:rsidRPr="000D221F" w14:paraId="6812D28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2B79F5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96824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50B5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244A8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F0F14B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09B19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93705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EEB63F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767A3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DF072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54359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598A5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18535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C42B9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13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6DDDA7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5.4</w:t>
            </w:r>
          </w:p>
        </w:tc>
      </w:tr>
      <w:tr w:rsidR="00567588" w:rsidRPr="000D221F" w14:paraId="2DF957DB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239A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1E34F3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862E99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5A916D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2DCD6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D2CE4E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E5690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9F9AC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A4ECD9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3280F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89318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23F018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2A9C4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BBAB39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28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87EF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0.2</w:t>
            </w:r>
          </w:p>
        </w:tc>
      </w:tr>
      <w:tr w:rsidR="00567588" w:rsidRPr="000D221F" w14:paraId="639C58CE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1AC40E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843B2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816EE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2D96C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2F680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7B6F54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EBFC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531E6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7C193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83DF5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C0A9B3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DF1C1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A9BAC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06F2CC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28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4148E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0.4</w:t>
            </w:r>
          </w:p>
        </w:tc>
      </w:tr>
      <w:tr w:rsidR="00567588" w:rsidRPr="000D221F" w14:paraId="58FB067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007C89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5A6A54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1EF0D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F09D5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748AE1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A4C386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1D4F5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478A6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38DC3B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099B8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457D1C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816D6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3A0E9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14DCA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28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04D85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0.9</w:t>
            </w:r>
          </w:p>
        </w:tc>
      </w:tr>
      <w:tr w:rsidR="00567588" w:rsidRPr="000D221F" w14:paraId="3D5545B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134A10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B130A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499B6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80D3C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ECC921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90DD42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29094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F9B76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A179F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751BE8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607A2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0336F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618BA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536AC2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29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76458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1.9</w:t>
            </w:r>
          </w:p>
        </w:tc>
      </w:tr>
      <w:tr w:rsidR="00567588" w:rsidRPr="000D221F" w14:paraId="4EBBF81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B5FA3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F1B6C5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A17943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59E5A7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700BE6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29539F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DE0D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EB408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BC05E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DEEA4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3493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1519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879F8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100AE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29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23538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.0</w:t>
            </w:r>
          </w:p>
        </w:tc>
      </w:tr>
      <w:tr w:rsidR="00567588" w:rsidRPr="000D221F" w14:paraId="5EBBBA59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C2897F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C59DB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E4208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64C34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47E0F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337227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532F2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8436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13531C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0C26F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E4E08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2B0E78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AE6BD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96B52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0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41F7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.2</w:t>
            </w:r>
          </w:p>
        </w:tc>
      </w:tr>
      <w:tr w:rsidR="00567588" w:rsidRPr="000D221F" w14:paraId="3BB2F2A5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2E8C3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69062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C10741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E4328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184A10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8232A9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826C06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1AFCA1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FE8C7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040D9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2F5BEE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8A9814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D167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171B4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0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31CD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.4</w:t>
            </w:r>
          </w:p>
        </w:tc>
      </w:tr>
      <w:tr w:rsidR="00567588" w:rsidRPr="000D221F" w14:paraId="5AAFE27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B13849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6D2C79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F3E9A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FCB72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B06059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1100F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351ED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0ECAED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2FB5A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FC2FAE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1F869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27A5A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DD2B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1C81C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0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EE07D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.9</w:t>
            </w:r>
          </w:p>
        </w:tc>
      </w:tr>
      <w:tr w:rsidR="00567588" w:rsidRPr="000D221F" w14:paraId="6CD77DE1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9049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2634B6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651187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02584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A60824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3736B1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DFFD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517FD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459B76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0DD48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3ADEE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18648F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AB028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8CCF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1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F5054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.9</w:t>
            </w:r>
          </w:p>
        </w:tc>
      </w:tr>
      <w:tr w:rsidR="00567588" w:rsidRPr="000D221F" w14:paraId="668661BB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0516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84980A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6DA7FD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767DCE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69397B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730079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8A124D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90E5F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77C7C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DC6F1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1B610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965745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2D666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CBD6E3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1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3AA2D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4.0</w:t>
            </w:r>
          </w:p>
        </w:tc>
      </w:tr>
      <w:tr w:rsidR="00567588" w:rsidRPr="000D221F" w14:paraId="63C89D5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6029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01CB40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832661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082CD5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50BF4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6C1A5B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DFE11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ED71C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E33D5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58654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6E1A2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3EDF9D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95DB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F076C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4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C71DA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6.6</w:t>
            </w:r>
          </w:p>
        </w:tc>
      </w:tr>
      <w:tr w:rsidR="00567588" w:rsidRPr="000D221F" w14:paraId="322B79D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24872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05635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5E229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4623F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23EA4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4E091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629439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813B8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78A7D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703896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DBBC39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74B12A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18783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3C9FD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6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083D7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8.6</w:t>
            </w:r>
          </w:p>
        </w:tc>
      </w:tr>
      <w:tr w:rsidR="00567588" w:rsidRPr="000D221F" w14:paraId="6806F34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8EE04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E4286F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93FE9B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3F6492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A6058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D31B98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7A6E1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831888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F509E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2EDE72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C9A31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181FC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D0CE9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F923D1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9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3D70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1.2</w:t>
            </w:r>
          </w:p>
        </w:tc>
      </w:tr>
      <w:tr w:rsidR="00567588" w:rsidRPr="000D221F" w14:paraId="36CE4CB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AFCA0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E643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BAD52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33CF1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3FA6B4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8F368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D0295E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3E74F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21A40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41863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6BB8B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3DCB39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E16F0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76C75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41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6E2687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3.2</w:t>
            </w:r>
          </w:p>
        </w:tc>
      </w:tr>
      <w:tr w:rsidR="00567588" w:rsidRPr="000D221F" w14:paraId="16D671C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362A84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ADE9F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9A49C6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B106EE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07BBE8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64931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108BA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6DEF4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25F99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8A1EE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40A0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56C3A7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0C929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15FB7B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42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16D42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4.6</w:t>
            </w:r>
          </w:p>
        </w:tc>
      </w:tr>
      <w:tr w:rsidR="00567588" w:rsidRPr="000D221F" w14:paraId="2D84AFD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BD7C3C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F7E4C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B4FBF0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D60E60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96697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FDC6E3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7C52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A75C6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3445A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04155D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87BE8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3A500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05CFD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602413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44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8DC9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6.6</w:t>
            </w:r>
          </w:p>
        </w:tc>
      </w:tr>
      <w:tr w:rsidR="00567588" w:rsidRPr="000D221F" w14:paraId="37E16D7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65AC59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35BF13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941113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03E1C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9E4030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B54BE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D0F576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99BD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4F8537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5A66E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DC611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D8570D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46DE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0E0C0B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14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94F078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6.5</w:t>
            </w:r>
          </w:p>
        </w:tc>
      </w:tr>
      <w:tr w:rsidR="00567588" w:rsidRPr="000D221F" w14:paraId="7D8BC401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320FE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198F3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3BA976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84F40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37318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17FED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3B98DF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08726C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BE84EA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A1D4D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1299D7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8BAD4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8494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252313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16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372B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8.5</w:t>
            </w:r>
          </w:p>
        </w:tc>
      </w:tr>
      <w:tr w:rsidR="00567588" w:rsidRPr="000D221F" w14:paraId="387AD15F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5EB4E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F3532E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6EEF1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7A758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EA3C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A180B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7772F3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25B36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04417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F5652D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DB3B12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19F285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DB53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62F2EB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09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1F3D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1.7</w:t>
            </w:r>
          </w:p>
        </w:tc>
      </w:tr>
      <w:tr w:rsidR="00567588" w:rsidRPr="000D221F" w14:paraId="70FB37B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BF042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D1003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A742D5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5FC0E9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1C8823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43907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ADF7D7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ADD7BB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DE0504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74BF8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6E4BB6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FF5D6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2936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92869D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33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E71DB6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5.2</w:t>
            </w:r>
          </w:p>
        </w:tc>
      </w:tr>
      <w:tr w:rsidR="00567588" w:rsidRPr="000D221F" w14:paraId="13C88A6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09548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A1CEB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327D71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166D0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05F2A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DE975F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05EB3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10C05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9B0057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0CDF4E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3A14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72C46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880E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6B2834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33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9621B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5.5</w:t>
            </w:r>
          </w:p>
        </w:tc>
      </w:tr>
      <w:tr w:rsidR="00567588" w:rsidRPr="000D221F" w14:paraId="419B9BD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726D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3DFD0C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C58E66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98C49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FEAA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5E590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DDA65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C429B8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254D6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BC3DA3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983C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2678B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57CB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8385EA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37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595098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9.1</w:t>
            </w:r>
          </w:p>
        </w:tc>
      </w:tr>
      <w:tr w:rsidR="00567588" w:rsidRPr="000D221F" w14:paraId="53AB91D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9B592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5D3F91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0083F7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776F2E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95220E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EC504E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758DFB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8C31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85D4F4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EB7C11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A778F3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7BCD3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01C5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90A30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7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EED69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13.3</w:t>
            </w:r>
          </w:p>
        </w:tc>
      </w:tr>
      <w:tr w:rsidR="00567588" w:rsidRPr="000D221F" w14:paraId="7A3DB0D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8077C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23DB48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44338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1D936F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51F96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7D7B9A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9F96B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0AC12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455F17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01DEC1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6F6806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9A9A22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BF643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875C52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48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19B4E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90.6</w:t>
            </w:r>
          </w:p>
        </w:tc>
      </w:tr>
      <w:tr w:rsidR="00567588" w:rsidRPr="000D221F" w14:paraId="676FF450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BB55D4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7C74E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42B72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1C4218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C476E6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B63DD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12A080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482E33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C53735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87BEF6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59CEBE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0121B4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ADA5B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DBB7A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64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612F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07.0</w:t>
            </w:r>
          </w:p>
        </w:tc>
      </w:tr>
      <w:tr w:rsidR="00567588" w:rsidRPr="000D221F" w14:paraId="60CE7040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FC9E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267838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82D22C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69B7B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5DB67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D1AD3F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942031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7D864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E948A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8AED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3D7DA7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AE521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37D2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F93A06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65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7DDE8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07.2</w:t>
            </w:r>
          </w:p>
        </w:tc>
      </w:tr>
      <w:tr w:rsidR="00567588" w:rsidRPr="000D221F" w14:paraId="070ECF7D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AB542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6CB071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75DBD1F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D1233E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5D78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2EF916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BA938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5F09AD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A71215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117F9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DA750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AC82E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BB8D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23B314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68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DD97A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10.6</w:t>
            </w:r>
          </w:p>
        </w:tc>
      </w:tr>
      <w:tr w:rsidR="00567588" w:rsidRPr="000D221F" w14:paraId="4C7B94A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3A93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830CC5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31C966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AC3A5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EB0C1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DEB91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35E94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C43CA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FAA119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A7267D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055D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2EA31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71D9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3C3E31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76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CED08E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18.7</w:t>
            </w:r>
          </w:p>
        </w:tc>
      </w:tr>
      <w:tr w:rsidR="00567588" w:rsidRPr="000D221F" w14:paraId="75CF187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C02CBD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252FD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4C0D9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5667C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7C697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8B0EF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6D6CA0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116A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C372E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BEE2DB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B5DB2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49123D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1962B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BEC343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88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F9BC48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30.4</w:t>
            </w:r>
          </w:p>
        </w:tc>
      </w:tr>
      <w:tr w:rsidR="00567588" w:rsidRPr="000D221F" w14:paraId="7B2A4DF0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EAEB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3526AF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BDDD50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84244D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15790B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758C2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326F38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858B9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ECED7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020C85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B35F7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063381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6BC9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72FA2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04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7FE96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46.3</w:t>
            </w:r>
          </w:p>
        </w:tc>
      </w:tr>
      <w:tr w:rsidR="00567588" w:rsidRPr="000D221F" w14:paraId="168E589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0FCE68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1238F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C3765B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4451CA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A6A0FE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21F1292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3BC55A6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D2AA81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8805A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F14CF7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6777A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866D5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26FA4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E5BD6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31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2E7D6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73.1</w:t>
            </w:r>
          </w:p>
        </w:tc>
      </w:tr>
      <w:tr w:rsidR="00567588" w:rsidRPr="000D221F" w14:paraId="3A3A30A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DE9C0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B8C81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862C91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0C9EBA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D61124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007B7C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32293A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08659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D2E52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51634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FF71D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63D98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FD5A3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97AF9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52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CFDC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94.6</w:t>
            </w:r>
          </w:p>
        </w:tc>
      </w:tr>
      <w:tr w:rsidR="00567588" w:rsidRPr="000D221F" w14:paraId="738E9A1B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56A0EA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0C1D4A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7088B7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DDA80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8A85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72A45E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BC88CF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7D45BE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8D6C9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2F7FF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054DF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98DF1A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7C481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BE786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69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1D1A8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11.6</w:t>
            </w:r>
          </w:p>
        </w:tc>
      </w:tr>
      <w:tr w:rsidR="00567588" w:rsidRPr="000D221F" w14:paraId="73D9FDFE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0BAF67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F8D37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7A92D0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030B8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8348C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2F69A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9A3FC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2437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F7AD39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613BC0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20CA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B121E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18B0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B46192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26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3ED0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68.9</w:t>
            </w:r>
          </w:p>
        </w:tc>
      </w:tr>
      <w:tr w:rsidR="00567588" w:rsidRPr="000D221F" w14:paraId="7BCB95B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F1E50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6EBD27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0FF553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187B76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5E9405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FB5D8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2E3520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73862D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935A4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A0526D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AFBA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A94B91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8EA4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94756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68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0C0B42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10.4</w:t>
            </w:r>
          </w:p>
        </w:tc>
      </w:tr>
      <w:tr w:rsidR="00567588" w:rsidRPr="000D221F" w14:paraId="3BAF56F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3BF9C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3EB35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61638A9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2C87FC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0DA9C4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DA954D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4286C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DE31D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CF89B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8780D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0BB99D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80984E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3D5E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D5A606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69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F30BC2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11.2</w:t>
            </w:r>
          </w:p>
        </w:tc>
      </w:tr>
      <w:tr w:rsidR="00567588" w:rsidRPr="000D221F" w14:paraId="4BA4CBC8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0A76B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1C2326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214761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7603B7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7AC7D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F58F3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288CD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53F799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F287F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FB056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AE1F09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8D694D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B199FE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1173A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73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31AF13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15.4</w:t>
            </w:r>
          </w:p>
        </w:tc>
      </w:tr>
      <w:tr w:rsidR="00567588" w:rsidRPr="000D221F" w14:paraId="35D1CB0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C2A9AB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97E16E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5416D2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A04D40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646AAC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01211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025C0A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5C63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A5CD6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9B062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4848A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41929B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62C1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BADD6E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78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1A44E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20.2</w:t>
            </w:r>
          </w:p>
        </w:tc>
      </w:tr>
      <w:tr w:rsidR="00567588" w:rsidRPr="000D221F" w14:paraId="609DE30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C668A1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4CD215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C85309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CA6FCB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D39876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30BE6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AA196B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420DC2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BAB8C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F3728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2B266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C6D30B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F364A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B6A2C8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01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3AC4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43.1</w:t>
            </w:r>
          </w:p>
        </w:tc>
      </w:tr>
      <w:tr w:rsidR="00567588" w:rsidRPr="000D221F" w14:paraId="6653C84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41BD1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A39223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CE21DA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999483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873718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FD7B0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0ADF5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CBA0C7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87DD84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EDFC0F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8FB7A8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2989E5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FEDE1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39A456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08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65A4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51.1</w:t>
            </w:r>
          </w:p>
        </w:tc>
      </w:tr>
      <w:tr w:rsidR="00567588" w:rsidRPr="000D221F" w14:paraId="3430C89B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73693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3B2269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48037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65CC6AF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E2FD0D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B6B4C1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1E5266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4137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2E9D6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FE4169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C43EEA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5268AC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A6CA8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3B4C63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26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925A4D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68.6</w:t>
            </w:r>
          </w:p>
        </w:tc>
      </w:tr>
      <w:tr w:rsidR="00567588" w:rsidRPr="000D221F" w14:paraId="2C4D2D5D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E8CC4B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96280B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2F17C3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5384F7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7C4D1BC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52FD78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76BD99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F8657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FE17D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88FD1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0622B2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11D2D0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54A36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50CBFE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45.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2B61A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87.9</w:t>
            </w:r>
          </w:p>
        </w:tc>
      </w:tr>
      <w:tr w:rsidR="00567588" w:rsidRPr="000D221F" w14:paraId="57C897B6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7D2146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164FE5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A7F45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F91623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7711B3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92DDAE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F33CC8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13A0D3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B19DD6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A4FC43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128096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7FD01C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399E2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D7467B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77.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5BB26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19.5</w:t>
            </w:r>
          </w:p>
        </w:tc>
      </w:tr>
      <w:tr w:rsidR="00567588" w:rsidRPr="000D221F" w14:paraId="68A81D6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571168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E7A2B1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FD3B0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713D50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EDF5B8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9C6636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ADFD30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AEF2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D9185F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2CDAF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7C50AC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D3BB3E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70D06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0F7B71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24.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A37C5B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66.7</w:t>
            </w:r>
          </w:p>
        </w:tc>
      </w:tr>
      <w:tr w:rsidR="00567588" w:rsidRPr="000D221F" w14:paraId="2BE03406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47D975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122EB8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3B2392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746DC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447919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74C270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25146E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31A4EA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348601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9B432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6AE44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CC3D3A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9C22E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3F52B2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23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863D0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65.3</w:t>
            </w:r>
          </w:p>
        </w:tc>
      </w:tr>
      <w:tr w:rsidR="00567588" w:rsidRPr="000D221F" w14:paraId="6424487C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338950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CBA3F5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01D4B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0EECAF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907F7F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1C134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C01FDD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374143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7379C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B68A40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869C6A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CF70F9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1F128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C161D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10.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787145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53.1</w:t>
            </w:r>
          </w:p>
        </w:tc>
      </w:tr>
      <w:tr w:rsidR="00567588" w:rsidRPr="000D221F" w14:paraId="1F0C8602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EFDB9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6B1192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31F3A4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00A62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97173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06086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2147A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6B99F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A3A84F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20D194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90AA1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7DB002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A1243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BF83D1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11.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4C314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53.4</w:t>
            </w:r>
          </w:p>
        </w:tc>
      </w:tr>
      <w:tr w:rsidR="00567588" w:rsidRPr="000D221F" w14:paraId="40A5829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7DBA3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85CBDD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8ECE63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348632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B0FEE1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4D2CA61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4EBB43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16E6EB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49B15B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C9BD04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09268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BAF559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72DCD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18F087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11.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7436C7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54.0</w:t>
            </w:r>
          </w:p>
        </w:tc>
      </w:tr>
      <w:tr w:rsidR="00567588" w:rsidRPr="000D221F" w14:paraId="1AC2B1A3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88F1DB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573C6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15A35CF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37318A8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029B417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192C555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4D1D66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11AECF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51014E0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A1BCA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23F8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A097F1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5C68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932E77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12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0E70BF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54.3</w:t>
            </w:r>
          </w:p>
        </w:tc>
      </w:tr>
      <w:tr w:rsidR="00567588" w:rsidRPr="000D221F" w14:paraId="39A97624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A2588D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CFE822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AD4164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1567117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E159EC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0E791A0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E7467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186521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9080B8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4B0203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3D0332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54779F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1F03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ACD68B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18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53768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60.1</w:t>
            </w:r>
          </w:p>
        </w:tc>
      </w:tr>
      <w:tr w:rsidR="00567588" w:rsidRPr="000D221F" w14:paraId="1B42A916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5261BF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20AD6B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44DC5FC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5554518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EC987C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3469E8C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E14092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1B149A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96490D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215993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1A4B3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679613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926AF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11E8D1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85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1777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27.6</w:t>
            </w:r>
          </w:p>
        </w:tc>
      </w:tr>
      <w:tr w:rsidR="00567588" w:rsidRPr="000D221F" w14:paraId="4157C7FA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75D7CA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883279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A916CD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280A6B4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2C2221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CA3898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08DFD57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E0CEC6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0D611C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7491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5ED7B6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2A537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58A634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EECF0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29.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D2857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71.2</w:t>
            </w:r>
          </w:p>
        </w:tc>
      </w:tr>
      <w:tr w:rsidR="00567588" w:rsidRPr="000D221F" w14:paraId="01D1E557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F9FAB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76794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5B1828E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8E727E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66F1880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5AFD461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4176EBB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A3DEC5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4A111D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237049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3B8866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909CE7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41FD39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69C5FAE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04.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80F663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46.3</w:t>
            </w:r>
          </w:p>
        </w:tc>
      </w:tr>
      <w:tr w:rsidR="00567588" w:rsidRPr="000D221F" w14:paraId="6487F686" w14:textId="77777777" w:rsidTr="004B4457">
        <w:trPr>
          <w:trHeight w:val="292"/>
          <w:jc w:val="center"/>
        </w:trPr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6C57F07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4B1692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14:paraId="251C4FF1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shd w:val="clear" w:color="auto" w:fill="auto"/>
            <w:noWrap/>
            <w:vAlign w:val="center"/>
            <w:hideMark/>
          </w:tcPr>
          <w:p w14:paraId="4A33A8AB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3ADA72F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14:paraId="6979A5E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7ADE7AE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41D4CDA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31A20BC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66A87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9597A6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8B8A7F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10889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8541AB5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46.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91918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88.6</w:t>
            </w:r>
          </w:p>
        </w:tc>
      </w:tr>
      <w:tr w:rsidR="00567588" w:rsidRPr="000D221F" w14:paraId="429B9887" w14:textId="77777777" w:rsidTr="004B4457">
        <w:trPr>
          <w:trHeight w:val="292"/>
          <w:jc w:val="center"/>
        </w:trPr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6BC3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060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4EB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46C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1B26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741F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91B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0C2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D7A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0C12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BF5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69C8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0907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368D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469.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6D00" w14:textId="77777777" w:rsidR="00567588" w:rsidRPr="000D221F" w:rsidRDefault="00567588" w:rsidP="001F4262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11.5</w:t>
            </w:r>
          </w:p>
        </w:tc>
      </w:tr>
    </w:tbl>
    <w:p w14:paraId="5DA19074" w14:textId="6FF012AA" w:rsidR="00567588" w:rsidRPr="000D221F" w:rsidRDefault="00567588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2E47C047" w14:textId="77777777" w:rsidR="00567588" w:rsidRPr="000D221F" w:rsidRDefault="00567588" w:rsidP="0063284B">
      <w:pPr>
        <w:spacing w:after="160" w:line="480" w:lineRule="auto"/>
        <w:rPr>
          <w:rFonts w:ascii="Times New Roman" w:hAnsi="Times New Roman"/>
          <w:sz w:val="24"/>
          <w:szCs w:val="24"/>
        </w:rPr>
      </w:pPr>
    </w:p>
    <w:p w14:paraId="35CB3FE4" w14:textId="37619756" w:rsidR="00AA508D" w:rsidRPr="000D221F" w:rsidRDefault="00AA508D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0D221F">
        <w:rPr>
          <w:rFonts w:ascii="Times New Roman" w:hAnsi="Times New Roman"/>
          <w:sz w:val="24"/>
          <w:szCs w:val="24"/>
        </w:rPr>
        <w:br w:type="page"/>
      </w:r>
    </w:p>
    <w:p w14:paraId="4A76BECC" w14:textId="1EAD156D" w:rsidR="00C058D4" w:rsidRPr="000D221F" w:rsidRDefault="00210E60" w:rsidP="007262F9">
      <w:pPr>
        <w:spacing w:after="160" w:line="480" w:lineRule="auto"/>
        <w:rPr>
          <w:rFonts w:ascii="Times New Roman" w:hAnsi="Times New Roman"/>
          <w:sz w:val="24"/>
          <w:szCs w:val="24"/>
        </w:rPr>
      </w:pPr>
      <w:r w:rsidRPr="000D221F">
        <w:rPr>
          <w:rFonts w:ascii="Times New Roman" w:hAnsi="Times New Roman"/>
          <w:b/>
          <w:bCs/>
          <w:sz w:val="24"/>
          <w:szCs w:val="24"/>
        </w:rPr>
        <w:t>Table S3.</w:t>
      </w:r>
      <w:r w:rsidRPr="000D221F">
        <w:rPr>
          <w:rFonts w:ascii="Times New Roman" w:hAnsi="Times New Roman"/>
          <w:sz w:val="24"/>
          <w:szCs w:val="24"/>
        </w:rPr>
        <w:t xml:space="preserve"> </w:t>
      </w:r>
      <w:r w:rsidR="00411933" w:rsidRPr="000D221F">
        <w:rPr>
          <w:rFonts w:ascii="Times New Roman" w:hAnsi="Times New Roman"/>
          <w:sz w:val="24"/>
          <w:szCs w:val="24"/>
        </w:rPr>
        <w:t xml:space="preserve"> Model</w:t>
      </w:r>
      <w:r w:rsidR="00AB2CC0" w:rsidRPr="000D221F">
        <w:rPr>
          <w:rFonts w:ascii="Times New Roman" w:hAnsi="Times New Roman"/>
          <w:sz w:val="24"/>
          <w:szCs w:val="24"/>
        </w:rPr>
        <w:t>ing</w:t>
      </w:r>
      <w:r w:rsidR="00411933" w:rsidRPr="000D221F">
        <w:rPr>
          <w:rFonts w:ascii="Times New Roman" w:hAnsi="Times New Roman"/>
          <w:sz w:val="24"/>
          <w:szCs w:val="24"/>
        </w:rPr>
        <w:t xml:space="preserve"> results for </w:t>
      </w:r>
      <w:r w:rsidR="0001715E" w:rsidRPr="000D221F">
        <w:rPr>
          <w:rFonts w:ascii="Times New Roman" w:hAnsi="Times New Roman"/>
          <w:sz w:val="24"/>
          <w:szCs w:val="24"/>
        </w:rPr>
        <w:t xml:space="preserve">cave-exiting </w:t>
      </w:r>
      <w:r w:rsidR="000A41C5" w:rsidRPr="000D221F">
        <w:rPr>
          <w:rFonts w:ascii="Times New Roman" w:hAnsi="Times New Roman"/>
          <w:sz w:val="24"/>
          <w:szCs w:val="24"/>
        </w:rPr>
        <w:t>activity</w:t>
      </w:r>
      <w:r w:rsidR="0001715E" w:rsidRPr="000D221F">
        <w:rPr>
          <w:rFonts w:ascii="Times New Roman" w:hAnsi="Times New Roman"/>
          <w:sz w:val="24"/>
          <w:szCs w:val="24"/>
        </w:rPr>
        <w:t xml:space="preserve"> of </w:t>
      </w:r>
      <w:r w:rsidR="00411933" w:rsidRPr="000D221F">
        <w:rPr>
          <w:rFonts w:ascii="Times New Roman" w:hAnsi="Times New Roman"/>
          <w:sz w:val="24"/>
          <w:szCs w:val="24"/>
        </w:rPr>
        <w:t xml:space="preserve">western small-footed myotis </w:t>
      </w:r>
      <w:r w:rsidR="00EE06BE" w:rsidRPr="000D221F">
        <w:rPr>
          <w:rFonts w:ascii="Times New Roman" w:hAnsi="Times New Roman"/>
          <w:sz w:val="24"/>
          <w:szCs w:val="24"/>
        </w:rPr>
        <w:t xml:space="preserve">during hibernation </w:t>
      </w:r>
      <w:r w:rsidR="00C0032A" w:rsidRPr="000D221F">
        <w:rPr>
          <w:rFonts w:ascii="Times New Roman" w:hAnsi="Times New Roman"/>
          <w:sz w:val="24"/>
          <w:szCs w:val="24"/>
        </w:rPr>
        <w:t>from 2011 to 2018 in southeastern Idaho, USA</w:t>
      </w:r>
      <w:r w:rsidR="00411933" w:rsidRPr="000D221F">
        <w:rPr>
          <w:rFonts w:ascii="Times New Roman" w:hAnsi="Times New Roman"/>
          <w:sz w:val="24"/>
          <w:szCs w:val="24"/>
        </w:rPr>
        <w:t xml:space="preserve">. </w:t>
      </w:r>
      <w:r w:rsidR="00AB2CC0" w:rsidRPr="000D221F">
        <w:rPr>
          <w:rFonts w:ascii="Times New Roman" w:hAnsi="Times New Roman"/>
          <w:sz w:val="24"/>
          <w:szCs w:val="24"/>
        </w:rPr>
        <w:t xml:space="preserve">A plus sign indicates the presence of a predictor variable in the model. </w:t>
      </w:r>
      <w:r w:rsidR="00AA0155" w:rsidRPr="000D221F">
        <w:rPr>
          <w:rFonts w:ascii="Times New Roman" w:hAnsi="Times New Roman"/>
          <w:sz w:val="24"/>
          <w:szCs w:val="24"/>
        </w:rPr>
        <w:t xml:space="preserve">Rank = </w:t>
      </w:r>
      <w:r w:rsidR="005E2995" w:rsidRPr="000D221F">
        <w:rPr>
          <w:rFonts w:ascii="Times New Roman" w:hAnsi="Times New Roman"/>
          <w:sz w:val="24"/>
          <w:szCs w:val="24"/>
        </w:rPr>
        <w:t>model r</w:t>
      </w:r>
      <w:r w:rsidR="00AA0155" w:rsidRPr="000D221F">
        <w:rPr>
          <w:rFonts w:ascii="Times New Roman" w:hAnsi="Times New Roman"/>
          <w:sz w:val="24"/>
          <w:szCs w:val="24"/>
        </w:rPr>
        <w:t xml:space="preserve">ank, Wind = mean wind speed (m/sec.), </w:t>
      </w:r>
      <w:r w:rsidR="00165CDA" w:rsidRPr="000D221F">
        <w:rPr>
          <w:rFonts w:ascii="Times New Roman" w:hAnsi="Times New Roman"/>
          <w:sz w:val="24"/>
          <w:szCs w:val="24"/>
        </w:rPr>
        <w:t xml:space="preserve">Prec. = accumulated precipitation (rain and melted snow, mm), </w:t>
      </w:r>
      <w:r w:rsidR="00D71E7E" w:rsidRPr="000D221F">
        <w:rPr>
          <w:rFonts w:ascii="Times New Roman" w:hAnsi="Times New Roman"/>
          <w:sz w:val="24"/>
          <w:szCs w:val="24"/>
        </w:rPr>
        <w:t>Hum. = mean % relative humidity,</w:t>
      </w:r>
      <w:r w:rsidR="00F22F8F" w:rsidRPr="000D221F">
        <w:rPr>
          <w:rFonts w:ascii="Times New Roman" w:hAnsi="Times New Roman"/>
          <w:sz w:val="24"/>
          <w:szCs w:val="24"/>
        </w:rPr>
        <w:t xml:space="preserve"> </w:t>
      </w:r>
      <w:r w:rsidR="005E2995" w:rsidRPr="000D221F">
        <w:rPr>
          <w:rFonts w:ascii="Times New Roman" w:hAnsi="Times New Roman"/>
          <w:sz w:val="24"/>
          <w:szCs w:val="24"/>
        </w:rPr>
        <w:t xml:space="preserve">Barom. = maximum minus minimum pressure (hPa), Moon = moon phase (fraction of moon illuminated at midnight in Mountain Standard Time), Year = </w:t>
      </w:r>
      <w:r w:rsidR="0019462D" w:rsidRPr="000D221F">
        <w:rPr>
          <w:rFonts w:ascii="Times New Roman" w:hAnsi="Times New Roman"/>
          <w:sz w:val="24"/>
          <w:szCs w:val="24"/>
        </w:rPr>
        <w:t>s</w:t>
      </w:r>
      <w:r w:rsidR="005E2995" w:rsidRPr="000D221F">
        <w:rPr>
          <w:rFonts w:ascii="Times New Roman" w:hAnsi="Times New Roman"/>
          <w:sz w:val="24"/>
          <w:szCs w:val="24"/>
        </w:rPr>
        <w:t xml:space="preserve">tudy year, Type = </w:t>
      </w:r>
      <w:r w:rsidR="004B6178" w:rsidRPr="000D221F">
        <w:rPr>
          <w:rFonts w:ascii="Times New Roman" w:hAnsi="Times New Roman"/>
          <w:sz w:val="24"/>
          <w:szCs w:val="24"/>
        </w:rPr>
        <w:t>cave type</w:t>
      </w:r>
      <w:r w:rsidR="005E2995" w:rsidRPr="000D221F">
        <w:rPr>
          <w:rFonts w:ascii="Times New Roman" w:hAnsi="Times New Roman"/>
          <w:sz w:val="24"/>
          <w:szCs w:val="24"/>
        </w:rPr>
        <w:t xml:space="preserve">, </w:t>
      </w:r>
      <w:r w:rsidR="005D4920" w:rsidRPr="000D221F">
        <w:rPr>
          <w:rFonts w:ascii="Times New Roman" w:hAnsi="Times New Roman"/>
          <w:sz w:val="24"/>
          <w:szCs w:val="24"/>
        </w:rPr>
        <w:t xml:space="preserve"># of bats = mean number of bats counted during surveys, </w:t>
      </w:r>
      <w:r w:rsidR="00D71E7E" w:rsidRPr="000D221F">
        <w:rPr>
          <w:rFonts w:ascii="Times New Roman" w:hAnsi="Times New Roman"/>
          <w:sz w:val="24"/>
          <w:szCs w:val="24"/>
        </w:rPr>
        <w:t>Temp. = mean temperature (°C), Random effects = random effects described as they would be specified in widely-used functions for random and mixed effect models in R (e.g.</w:t>
      </w:r>
      <w:r w:rsidR="005D4920" w:rsidRPr="000D221F">
        <w:rPr>
          <w:rFonts w:ascii="Times New Roman" w:hAnsi="Times New Roman"/>
          <w:sz w:val="24"/>
          <w:szCs w:val="24"/>
        </w:rPr>
        <w:t>,</w:t>
      </w:r>
      <w:r w:rsidR="00D71E7E" w:rsidRPr="000D221F">
        <w:rPr>
          <w:rFonts w:ascii="Times New Roman" w:hAnsi="Times New Roman"/>
          <w:sz w:val="24"/>
          <w:szCs w:val="24"/>
        </w:rPr>
        <w:t xml:space="preserve"> lmer, glmer, glmmTMB), Family</w:t>
      </w:r>
      <w:r w:rsidR="0019462D" w:rsidRPr="000D221F">
        <w:rPr>
          <w:rFonts w:ascii="Times New Roman" w:hAnsi="Times New Roman"/>
          <w:sz w:val="24"/>
          <w:szCs w:val="24"/>
        </w:rPr>
        <w:t xml:space="preserve"> = family of statistical models</w:t>
      </w:r>
      <w:r w:rsidR="00DF7830" w:rsidRPr="000D221F">
        <w:rPr>
          <w:rFonts w:ascii="Times New Roman" w:hAnsi="Times New Roman"/>
          <w:sz w:val="24"/>
          <w:szCs w:val="24"/>
        </w:rPr>
        <w:t xml:space="preserve"> (</w:t>
      </w:r>
      <w:r w:rsidR="001F23D5" w:rsidRPr="000D221F">
        <w:rPr>
          <w:rFonts w:ascii="Times New Roman" w:hAnsi="Times New Roman"/>
          <w:sz w:val="24"/>
          <w:szCs w:val="24"/>
        </w:rPr>
        <w:t>NB1 = negative binomial distribution with linear parameterization, NB2 = negative binomial distribution with quadratic parameterization</w:t>
      </w:r>
      <w:r w:rsidR="00DF7830" w:rsidRPr="000D221F">
        <w:rPr>
          <w:rFonts w:ascii="Times New Roman" w:hAnsi="Times New Roman"/>
          <w:sz w:val="24"/>
          <w:szCs w:val="24"/>
        </w:rPr>
        <w:t xml:space="preserve">, </w:t>
      </w:r>
      <w:r w:rsidR="001F23D5" w:rsidRPr="000D221F">
        <w:rPr>
          <w:rFonts w:ascii="Times New Roman" w:hAnsi="Times New Roman"/>
          <w:sz w:val="24"/>
          <w:szCs w:val="24"/>
        </w:rPr>
        <w:t>and generali</w:t>
      </w:r>
      <w:r w:rsidR="00D00527" w:rsidRPr="000D221F">
        <w:rPr>
          <w:rFonts w:ascii="Times New Roman" w:hAnsi="Times New Roman"/>
          <w:sz w:val="24"/>
          <w:szCs w:val="24"/>
        </w:rPr>
        <w:t>s</w:t>
      </w:r>
      <w:r w:rsidR="001F23D5" w:rsidRPr="000D221F">
        <w:rPr>
          <w:rFonts w:ascii="Times New Roman" w:hAnsi="Times New Roman"/>
          <w:sz w:val="24"/>
          <w:szCs w:val="24"/>
        </w:rPr>
        <w:t>ed Poisson distribution</w:t>
      </w:r>
      <w:r w:rsidR="00D02845" w:rsidRPr="000D221F">
        <w:rPr>
          <w:rFonts w:ascii="Times New Roman" w:hAnsi="Times New Roman"/>
          <w:sz w:val="24"/>
          <w:szCs w:val="24"/>
        </w:rPr>
        <w:t xml:space="preserve"> models</w:t>
      </w:r>
      <w:r w:rsidR="00DF7830" w:rsidRPr="000D221F">
        <w:rPr>
          <w:rFonts w:ascii="Times New Roman" w:hAnsi="Times New Roman"/>
          <w:sz w:val="24"/>
          <w:szCs w:val="24"/>
        </w:rPr>
        <w:t>)</w:t>
      </w:r>
      <w:r w:rsidR="0019462D" w:rsidRPr="000D221F">
        <w:rPr>
          <w:rFonts w:ascii="Times New Roman" w:hAnsi="Times New Roman"/>
          <w:sz w:val="24"/>
          <w:szCs w:val="24"/>
        </w:rPr>
        <w:t>, Zero-inflation = zeroes indicate that no form of zero inflation was specified, “</w:t>
      </w:r>
      <w:r w:rsidR="0019462D" w:rsidRPr="000D221F">
        <w:rPr>
          <w:rFonts w:ascii="Cambria Math" w:hAnsi="Cambria Math" w:cs="Cambria Math"/>
          <w:sz w:val="24"/>
          <w:szCs w:val="24"/>
        </w:rPr>
        <w:t>∼</w:t>
      </w:r>
      <w:r w:rsidR="0019462D" w:rsidRPr="000D221F">
        <w:rPr>
          <w:rFonts w:ascii="Times New Roman" w:hAnsi="Times New Roman"/>
          <w:sz w:val="24"/>
          <w:szCs w:val="24"/>
        </w:rPr>
        <w:t>1 ” indicates that constant zero-inflation (an intercept-only model for the zero-inflation) was used, and “</w:t>
      </w:r>
      <w:r w:rsidR="0019462D" w:rsidRPr="000D221F">
        <w:rPr>
          <w:rFonts w:ascii="Cambria Math" w:hAnsi="Cambria Math" w:cs="Cambria Math"/>
          <w:sz w:val="24"/>
          <w:szCs w:val="24"/>
        </w:rPr>
        <w:t>∼</w:t>
      </w:r>
      <w:r w:rsidR="0019462D" w:rsidRPr="000D221F">
        <w:rPr>
          <w:rFonts w:ascii="Times New Roman" w:hAnsi="Times New Roman"/>
          <w:sz w:val="24"/>
          <w:szCs w:val="24"/>
        </w:rPr>
        <w:t xml:space="preserve">Temp” indicates that zero inflation was modeled as a function of temperature, </w:t>
      </w:r>
      <w:r w:rsidR="00B013D1" w:rsidRPr="000D221F">
        <w:rPr>
          <w:rFonts w:ascii="Times New Roman" w:hAnsi="Times New Roman"/>
          <w:sz w:val="24"/>
          <w:szCs w:val="24"/>
        </w:rPr>
        <w:t>AIC = Akaike’s information criterion,</w:t>
      </w:r>
      <w:r w:rsidR="00A534B1" w:rsidRPr="000D221F">
        <w:rPr>
          <w:rFonts w:ascii="Times New Roman" w:hAnsi="Times New Roman"/>
          <w:sz w:val="24"/>
          <w:szCs w:val="24"/>
        </w:rPr>
        <w:t xml:space="preserve"> and</w:t>
      </w:r>
      <w:r w:rsidR="00B013D1" w:rsidRPr="000D221F">
        <w:rPr>
          <w:rFonts w:ascii="Times New Roman" w:hAnsi="Times New Roman"/>
          <w:sz w:val="24"/>
          <w:szCs w:val="24"/>
        </w:rPr>
        <w:t xml:space="preserve"> </w:t>
      </w:r>
      <w:r w:rsidR="007F3B66" w:rsidRPr="000D221F">
        <w:rPr>
          <w:rFonts w:ascii="Times New Roman" w:hAnsi="Times New Roman"/>
          <w:sz w:val="24"/>
          <w:szCs w:val="24"/>
        </w:rPr>
        <w:t xml:space="preserve">∆ AIC </w:t>
      </w:r>
      <w:r w:rsidR="00B013D1" w:rsidRPr="000D221F">
        <w:rPr>
          <w:rFonts w:ascii="Times New Roman" w:hAnsi="Times New Roman"/>
          <w:sz w:val="24"/>
          <w:szCs w:val="24"/>
        </w:rPr>
        <w:t xml:space="preserve">= delta AIC.   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755"/>
        <w:gridCol w:w="705"/>
        <w:gridCol w:w="875"/>
        <w:gridCol w:w="810"/>
        <w:gridCol w:w="900"/>
        <w:gridCol w:w="808"/>
        <w:gridCol w:w="722"/>
        <w:gridCol w:w="723"/>
        <w:gridCol w:w="903"/>
        <w:gridCol w:w="816"/>
        <w:gridCol w:w="1175"/>
        <w:gridCol w:w="889"/>
        <w:gridCol w:w="1007"/>
        <w:gridCol w:w="931"/>
        <w:gridCol w:w="931"/>
      </w:tblGrid>
      <w:tr w:rsidR="00F20FFF" w:rsidRPr="000D221F" w14:paraId="22C358E1" w14:textId="77777777" w:rsidTr="00F20FFF">
        <w:trPr>
          <w:trHeight w:val="764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5C1E" w14:textId="06275916" w:rsidR="00D6464B" w:rsidRPr="000D221F" w:rsidRDefault="00A93DCF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</w:t>
            </w:r>
            <w:r w:rsidR="00D6464B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nk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92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nd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2EBA" w14:textId="598897A8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ec</w:t>
            </w:r>
            <w:r w:rsidR="00A93DCF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3F74" w14:textId="305FD341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um</w:t>
            </w:r>
            <w:r w:rsidR="004B4457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3396" w14:textId="67382DD1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arom</w:t>
            </w:r>
            <w:r w:rsidR="004B4457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D14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oo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EE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16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F117" w14:textId="68378F72" w:rsidR="00D6464B" w:rsidRPr="000D221F" w:rsidRDefault="004B4457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# of b</w:t>
            </w:r>
            <w:r w:rsidR="00D6464B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</w:t>
            </w: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D6A5" w14:textId="3686FA28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emp</w:t>
            </w:r>
            <w:r w:rsidR="004B4457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69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andom effect(s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EE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amily (link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E2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Zero-inflatio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23F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DD79" w14:textId="4487B92C" w:rsidR="00D6464B" w:rsidRPr="000D221F" w:rsidRDefault="00A93DCF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∆</w:t>
            </w:r>
            <w:r w:rsidR="00D6464B"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IC</w:t>
            </w:r>
          </w:p>
        </w:tc>
      </w:tr>
      <w:tr w:rsidR="00F20FFF" w:rsidRPr="000D221F" w14:paraId="7FA4AF0F" w14:textId="77777777" w:rsidTr="00F20FFF">
        <w:trPr>
          <w:trHeight w:val="292"/>
        </w:trPr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75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07B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E9E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042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80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A9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CD8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BA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1B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54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49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7A2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0B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DF6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687.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25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</w:t>
            </w:r>
          </w:p>
        </w:tc>
      </w:tr>
      <w:tr w:rsidR="00F20FFF" w:rsidRPr="000D221F" w14:paraId="0885E48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BDCD75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3F3A5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EAE0BE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0C414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31849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9B813A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5D6F1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1FA4F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C7CE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5222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0099C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C47C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D75A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FB0580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20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B2EAB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.4</w:t>
            </w:r>
          </w:p>
        </w:tc>
      </w:tr>
      <w:tr w:rsidR="00F20FFF" w:rsidRPr="000D221F" w14:paraId="2B733405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9D1B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447F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7E3EF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75B21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3E477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44981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FA8F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160069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E936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EB2A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D51A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6EB3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D8BC9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0C7BA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21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95560E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.5</w:t>
            </w:r>
          </w:p>
        </w:tc>
      </w:tr>
      <w:tr w:rsidR="00F20FFF" w:rsidRPr="000D221F" w14:paraId="74B2761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9F685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7729C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2EA8FE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A03E2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7C595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67B76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98A8D5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35D12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A643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82B07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5B96FA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FDDF2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674B9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0CC9B8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48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4776D8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.6</w:t>
            </w:r>
          </w:p>
        </w:tc>
      </w:tr>
      <w:tr w:rsidR="00F20FFF" w:rsidRPr="000D221F" w14:paraId="0EC33EA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692F3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74529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34F0E9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F0CF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6147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6023E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F366EA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40169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3AEBC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815B3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A94AD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4C8A9B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12427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2FCE4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39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AE2EDA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2.1</w:t>
            </w:r>
          </w:p>
        </w:tc>
      </w:tr>
      <w:tr w:rsidR="00F20FFF" w:rsidRPr="000D221F" w14:paraId="573426A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346C46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EAD2A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79F51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0705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6AE3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DA4BED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43944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402BD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33528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F256E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2FD46A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8CEB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2174B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48840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41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A20CB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4.1</w:t>
            </w:r>
          </w:p>
        </w:tc>
      </w:tr>
      <w:tr w:rsidR="00F20FFF" w:rsidRPr="000D221F" w14:paraId="711880C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6BC12E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82E55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496D06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C703E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EE47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12C9B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764D2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1DD988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320FE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999B2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3E175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6DCB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E30DE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3DC67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94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982FC5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6.7</w:t>
            </w:r>
          </w:p>
        </w:tc>
      </w:tr>
      <w:tr w:rsidR="00F20FFF" w:rsidRPr="000D221F" w14:paraId="2771FC3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411624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F528A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D261C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16FE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33E4A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4D76C9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76D2D0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2662A1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684F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B42C6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B175A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FADB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CB262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782EA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94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4777F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6.8</w:t>
            </w:r>
          </w:p>
        </w:tc>
      </w:tr>
      <w:tr w:rsidR="00F20FFF" w:rsidRPr="000D221F" w14:paraId="72852F4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AE567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CEE8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5B74E3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40DC7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75783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36DC14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9C2C2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658092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63DD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2B05E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18DAD0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334D8E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715E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13F3D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94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228CE7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7.0</w:t>
            </w:r>
          </w:p>
        </w:tc>
      </w:tr>
      <w:tr w:rsidR="00F20FFF" w:rsidRPr="000D221F" w14:paraId="3A087DE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A7389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D66CC3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BB4A5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30C73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56B6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B4CC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E1B4C9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855888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6491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3ADD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A5E201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801935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7DE5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BCF57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96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C68581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8.5</w:t>
            </w:r>
          </w:p>
        </w:tc>
      </w:tr>
      <w:tr w:rsidR="00F20FFF" w:rsidRPr="000D221F" w14:paraId="193E0415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2D2604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BC381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65CDC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EC3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EF772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BA984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07029A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9FB4B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7D17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F41C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0940A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02DED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42B246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620AF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98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EEF312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0.4</w:t>
            </w:r>
          </w:p>
        </w:tc>
      </w:tr>
      <w:tr w:rsidR="00F20FFF" w:rsidRPr="000D221F" w14:paraId="30B47E3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B2F5B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DE5D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7ACAE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BBCC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A295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15171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C8DB58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379904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A0A91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82D0A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C8AC06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04ECD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1FDD1E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169C1A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98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13671B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1.0</w:t>
            </w:r>
          </w:p>
        </w:tc>
      </w:tr>
      <w:tr w:rsidR="00F20FFF" w:rsidRPr="000D221F" w14:paraId="4149D511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75AF8C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807646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EA3A9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A669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31C1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DEB9EB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3589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7E359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FE9C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CEDF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5BC62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FCEB2E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B2C3E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01249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02.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89543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4.2</w:t>
            </w:r>
          </w:p>
        </w:tc>
      </w:tr>
      <w:tr w:rsidR="00F20FFF" w:rsidRPr="000D221F" w14:paraId="199C50AA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87FC6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8FA16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D3E855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8E4E1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55DED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1535A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5D6772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FA6B5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9F9C8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B457C3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3BAAC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B76EEF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CBACB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50ACB9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11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A304A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3.9</w:t>
            </w:r>
          </w:p>
        </w:tc>
      </w:tr>
      <w:tr w:rsidR="00F20FFF" w:rsidRPr="000D221F" w14:paraId="23D0016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CF49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73324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FFA47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9DCD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3ED5C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1500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CB5B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882712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3CBB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7ECCDD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A11F5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A3C71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D353E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5461F2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29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E26066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1.8</w:t>
            </w:r>
          </w:p>
        </w:tc>
      </w:tr>
      <w:tr w:rsidR="00F20FFF" w:rsidRPr="000D221F" w14:paraId="3D9BD63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D25C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A2343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5E850F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75E22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71B9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2DD9AB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85CB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9E774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7E581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05F4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877EDD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EBA8C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B758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6C072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29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003D1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2.0</w:t>
            </w:r>
          </w:p>
        </w:tc>
      </w:tr>
      <w:tr w:rsidR="00F20FFF" w:rsidRPr="000D221F" w14:paraId="57748CE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75C6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756E4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B9A54B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B17FF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8643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7EA985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DE46A7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ED493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39A0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9D08F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119F78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C3A983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EEF48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CCEAE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0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01A993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2.5</w:t>
            </w:r>
          </w:p>
        </w:tc>
      </w:tr>
      <w:tr w:rsidR="00F20FFF" w:rsidRPr="000D221F" w14:paraId="245214BC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D4E3D0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D89125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E9135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B780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DAD55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337A6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907D1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F48E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17FC0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2DA94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9C332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07CE22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1FDE0C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3A59C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1.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3782C8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3.2</w:t>
            </w:r>
          </w:p>
        </w:tc>
      </w:tr>
      <w:tr w:rsidR="00F20FFF" w:rsidRPr="000D221F" w14:paraId="3C38EDF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BF23F4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72252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079F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7678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0357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346B6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ACA96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8FCCA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E6D4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64032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D8AB0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2531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1D700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045E2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1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41607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3.5</w:t>
            </w:r>
          </w:p>
        </w:tc>
      </w:tr>
      <w:tr w:rsidR="00F20FFF" w:rsidRPr="000D221F" w14:paraId="6F991B5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F0E3B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1BF91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C2F8C7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2BC7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9FF4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46482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FBE2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0368A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5F19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5DEA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C02632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A255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8A9F4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B06DD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1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17A659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3.5</w:t>
            </w:r>
          </w:p>
        </w:tc>
      </w:tr>
      <w:tr w:rsidR="00F20FFF" w:rsidRPr="000D221F" w14:paraId="71622F0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FB9BF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3FE13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5510E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A7073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CCAF6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720E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98EB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98B1B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B5102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38D1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FD1A8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41D1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1728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C7AB51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1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A81D2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4.1</w:t>
            </w:r>
          </w:p>
        </w:tc>
      </w:tr>
      <w:tr w:rsidR="00F20FFF" w:rsidRPr="000D221F" w14:paraId="4ECC653E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EB20D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BD0D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2BA74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22D6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82080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47BBA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9AAFFE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27F0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7535E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55FA3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16C803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80C52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9195C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D0A6F0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2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45152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5.0</w:t>
            </w:r>
          </w:p>
        </w:tc>
      </w:tr>
      <w:tr w:rsidR="00F20FFF" w:rsidRPr="000D221F" w14:paraId="74EEC8A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254E42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DC068F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98838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E6C6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54A6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B7D44A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FC04CC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F4D73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4301D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A9E88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4A33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0AA43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DA6A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C36FC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6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47984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9.1</w:t>
            </w:r>
          </w:p>
        </w:tc>
      </w:tr>
      <w:tr w:rsidR="00F20FFF" w:rsidRPr="000D221F" w14:paraId="7236226B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7948F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942A99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D70FB3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6171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F5A67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41A47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3504D7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AB7AF7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D2F9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B35B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ED5132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F4D611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6919A1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AD1918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7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4C8461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0.0</w:t>
            </w:r>
          </w:p>
        </w:tc>
      </w:tr>
      <w:tr w:rsidR="00F20FFF" w:rsidRPr="000D221F" w14:paraId="2742273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1D34D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6206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59198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9413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C3E8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AB5C5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A667C3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8B7429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8245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5B9536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1C23D2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B223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419B5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95AD77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8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D086C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0.5</w:t>
            </w:r>
          </w:p>
        </w:tc>
      </w:tr>
      <w:tr w:rsidR="00F20FFF" w:rsidRPr="000D221F" w14:paraId="4CC496F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E7852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EB31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CD71E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CCDD2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4CE3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1C8559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D89777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B843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05659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1685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61DBB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AB4F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01525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64EACC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39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34803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1.6</w:t>
            </w:r>
          </w:p>
        </w:tc>
      </w:tr>
      <w:tr w:rsidR="00F20FFF" w:rsidRPr="000D221F" w14:paraId="73AC30BD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CE087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CABD69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7538EF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A11B4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9F98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BA1CB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914B3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A30129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457D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F31B6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6E47A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BFD5B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D75C3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9CFD03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45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4733B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7.8</w:t>
            </w:r>
          </w:p>
        </w:tc>
      </w:tr>
      <w:tr w:rsidR="00F20FFF" w:rsidRPr="000D221F" w14:paraId="2A1BE4FE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D6C18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CCAAC5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643233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AB78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2D7BB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CEECAA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FE15F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42AF41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EE24DF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D637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72888D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916B59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4123A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90136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46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EA20EB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8.5</w:t>
            </w:r>
          </w:p>
        </w:tc>
      </w:tr>
      <w:tr w:rsidR="00F20FFF" w:rsidRPr="000D221F" w14:paraId="5788505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B2C9B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5BEBB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66DF4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5A7CE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7631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E5B08E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570E2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69C00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BEE1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E3F62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666DC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3586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77C5E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950DB3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46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DF7D3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8.7</w:t>
            </w:r>
          </w:p>
        </w:tc>
      </w:tr>
      <w:tr w:rsidR="00F20FFF" w:rsidRPr="000D221F" w14:paraId="66C061D1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37E8E7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2B5C6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F8546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F8BB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3DDF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3AEBF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FB9E2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CEFC7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C207A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FAC49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F8C269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EB2259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358A91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B5B704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47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DF04C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9.9</w:t>
            </w:r>
          </w:p>
        </w:tc>
      </w:tr>
      <w:tr w:rsidR="00F20FFF" w:rsidRPr="000D221F" w14:paraId="00E9C75B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D7571F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DA288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F6D63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8AD03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6396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A458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8D6ADC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ED499E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223C7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57704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1E2C6C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3F1982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66659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154E4E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58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0DEDD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0.6</w:t>
            </w:r>
          </w:p>
        </w:tc>
      </w:tr>
      <w:tr w:rsidR="00F20FFF" w:rsidRPr="000D221F" w14:paraId="6019B18E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3919B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4004C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A8A56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2B70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82959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DB0F0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80974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CF77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B22C6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378A3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DBEE2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037C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B8D46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4B878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59.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4035D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1.3</w:t>
            </w:r>
          </w:p>
        </w:tc>
      </w:tr>
      <w:tr w:rsidR="00F20FFF" w:rsidRPr="000D221F" w14:paraId="5C71502E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4BD6F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61BB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7046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43FD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72A8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8C0942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F019F0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C3E7BC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1E55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B0FD6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F64F0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42AD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F1992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31E14C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59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40EF24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1.7</w:t>
            </w:r>
          </w:p>
        </w:tc>
      </w:tr>
      <w:tr w:rsidR="00F20FFF" w:rsidRPr="000D221F" w14:paraId="3782EC53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21DCC0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C280D4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792C24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34DC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FA88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855D3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926D0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F6CF0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615A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D02EC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9F66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5399C0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23826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34F46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60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35CBB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2.4</w:t>
            </w:r>
          </w:p>
        </w:tc>
      </w:tr>
      <w:tr w:rsidR="00F20FFF" w:rsidRPr="000D221F" w14:paraId="7E0CF84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B10D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50C6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0E212E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FC8C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B3511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43BDD4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7A44CB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52038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351F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17F2D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ECCE19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F7983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96D2C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A2074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60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A2DE73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3.0</w:t>
            </w:r>
          </w:p>
        </w:tc>
      </w:tr>
      <w:tr w:rsidR="00F20FFF" w:rsidRPr="000D221F" w14:paraId="699830E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29DDC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18DFB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E4B71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55FA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819B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73097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309C8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F1EC7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0A64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BE94B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85AE6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3755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E999C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FBD583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62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DEDDF3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4.7</w:t>
            </w:r>
          </w:p>
        </w:tc>
      </w:tr>
      <w:tr w:rsidR="00F20FFF" w:rsidRPr="000D221F" w14:paraId="570249E1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988F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DCE47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D8AB8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DB342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6C0F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59BE4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89B54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A0D5D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CF78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612BC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D9F93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A399C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3F445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92CDE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62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950420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5.1</w:t>
            </w:r>
          </w:p>
        </w:tc>
      </w:tr>
      <w:tr w:rsidR="00F20FFF" w:rsidRPr="000D221F" w14:paraId="623854E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DD92B3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5A79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D024B0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0474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ECA3F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E5C6B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A8CE72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A8D75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DDB1E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FEE1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B24A6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809EC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D591B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F449B7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66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60CC0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8.5</w:t>
            </w:r>
          </w:p>
        </w:tc>
      </w:tr>
      <w:tr w:rsidR="00F20FFF" w:rsidRPr="000D221F" w14:paraId="4D027D5D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61E13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D6AA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85953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F3162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A4EF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90FA1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FD83E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5F483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6252B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0D50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4C463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D2EE2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BC6E6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9E463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23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9BF5A9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5.8</w:t>
            </w:r>
          </w:p>
        </w:tc>
      </w:tr>
      <w:tr w:rsidR="00F20FFF" w:rsidRPr="000D221F" w14:paraId="16B0F15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39028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8026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B5110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F9AE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A8C6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DD3564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FA24D8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084ABB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BCD24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DB50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A9114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08CD0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AE3F2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6B9FB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58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800EDD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1.0</w:t>
            </w:r>
          </w:p>
        </w:tc>
      </w:tr>
      <w:tr w:rsidR="00F20FFF" w:rsidRPr="000D221F" w14:paraId="69478E61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D26DB0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ADD8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66936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58C99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3A53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2B00C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6EF3F9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36783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52B062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98008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859065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A554CD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5728D8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6AC6C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59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FD2139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2.1</w:t>
            </w:r>
          </w:p>
        </w:tc>
      </w:tr>
      <w:tr w:rsidR="00F20FFF" w:rsidRPr="000D221F" w14:paraId="37A22B8E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92E145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7CF96D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1DB71E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AE829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D5A21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5B748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36A3C4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D96557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58A2F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71ED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7AD36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21DA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C737C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1B30B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0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CD021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3.0</w:t>
            </w:r>
          </w:p>
        </w:tc>
      </w:tr>
      <w:tr w:rsidR="00F20FFF" w:rsidRPr="000D221F" w14:paraId="7AE4D5C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36DAA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12BED6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D4015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8DB9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22205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E3F48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CD4E37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E27A11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5C3DD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BDEB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2FF76E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D81054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B4900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F06DD9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0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570FE9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3.0</w:t>
            </w:r>
          </w:p>
        </w:tc>
      </w:tr>
      <w:tr w:rsidR="00F20FFF" w:rsidRPr="000D221F" w14:paraId="3958119F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7EA201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BDDE24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3F9CE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7350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E68D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EDE14C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8CF216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D415E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DFF9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E691C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183ED6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D37299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84431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B28B7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1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40EDD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3.6</w:t>
            </w:r>
          </w:p>
        </w:tc>
      </w:tr>
      <w:tr w:rsidR="00F20FFF" w:rsidRPr="000D221F" w14:paraId="4D0AEB53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2A8CED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13CBE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F82F0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62B7C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311F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A9D61B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2B9D74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E84DB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E17D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908A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623EB6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B0BAE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3DF8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672C3B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1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BCB9B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4.1</w:t>
            </w:r>
          </w:p>
        </w:tc>
      </w:tr>
      <w:tr w:rsidR="00F20FFF" w:rsidRPr="000D221F" w14:paraId="7C8A6E7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6F29AC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427C2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45E2B1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A772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CE9F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EDB47E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D634B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55C14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98CE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39E66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D47A5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0B25F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6114F5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11E056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2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7C2858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4.7</w:t>
            </w:r>
          </w:p>
        </w:tc>
      </w:tr>
      <w:tr w:rsidR="00F20FFF" w:rsidRPr="000D221F" w14:paraId="6A7E6B3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5BC43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27C9D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1AF980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67A7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880BE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D3D5D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64A4C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771B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626A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9999B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CA9B05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DF6E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9DE2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6078B2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2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A72A0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5.0</w:t>
            </w:r>
          </w:p>
        </w:tc>
      </w:tr>
      <w:tr w:rsidR="00F20FFF" w:rsidRPr="000D221F" w14:paraId="768ED1E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E42AF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514D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42845A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052A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48D6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A6B946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C280E3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B5A6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D28B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4805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C10037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D61B8B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F8C94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B4F9A5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3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7E0CFC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5.6</w:t>
            </w:r>
          </w:p>
        </w:tc>
      </w:tr>
      <w:tr w:rsidR="00F20FFF" w:rsidRPr="000D221F" w14:paraId="69228D53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017DDB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EA0A7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4465E9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A7D4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91C4D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A395EF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5FD3B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DF29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3DB6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A014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C4790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7833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4DC8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9120F8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4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4E9670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6.7</w:t>
            </w:r>
          </w:p>
        </w:tc>
      </w:tr>
      <w:tr w:rsidR="00F20FFF" w:rsidRPr="000D221F" w14:paraId="1879BB56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D9486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604B55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DAE04C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FB14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5BA3A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A1D0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EC7A2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B1DB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4240E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C1440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5B6D0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87361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D70DD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E0044D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5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B5DCC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7.8</w:t>
            </w:r>
          </w:p>
        </w:tc>
      </w:tr>
      <w:tr w:rsidR="00F20FFF" w:rsidRPr="000D221F" w14:paraId="0F0B76D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1149E5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F0C6AF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70785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C6AAE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974A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60DBC7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802F3E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45479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C248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50EAD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24DEE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C2BD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3E30E8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8B209F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7.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13450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9.3</w:t>
            </w:r>
          </w:p>
        </w:tc>
      </w:tr>
      <w:tr w:rsidR="00F20FFF" w:rsidRPr="000D221F" w14:paraId="4FE01B9B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5DA4D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2E1C0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9AAAC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B0642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FE580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883B8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054283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796DC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9DDDB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5005D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FD81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06BFD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E0B8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D2538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7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7F151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9.4</w:t>
            </w:r>
          </w:p>
        </w:tc>
      </w:tr>
      <w:tr w:rsidR="00F20FFF" w:rsidRPr="000D221F" w14:paraId="19B5C4BF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38FD97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0972B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25F97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4FF13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E4841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2AD704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2B843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F346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DD4D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0EB15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595850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41C22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670B99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D8DA8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7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E8184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9.8</w:t>
            </w:r>
          </w:p>
        </w:tc>
      </w:tr>
      <w:tr w:rsidR="00F20FFF" w:rsidRPr="000D221F" w14:paraId="17F0BA7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D498B0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96896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C6AC36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D7D10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7A44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DAB1E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8BE4F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E96A7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0A5812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5800D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32626B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A8A4D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5C945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58EF25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9.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7F4085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1.3</w:t>
            </w:r>
          </w:p>
        </w:tc>
      </w:tr>
      <w:tr w:rsidR="00F20FFF" w:rsidRPr="000D221F" w14:paraId="184DE822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92D237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B58E3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71D26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664C0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37EB1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E7723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B92B63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65230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FD0B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AC063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076B5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529938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70D66E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831830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69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E7DB9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1.4</w:t>
            </w:r>
          </w:p>
        </w:tc>
      </w:tr>
      <w:tr w:rsidR="00F20FFF" w:rsidRPr="000D221F" w14:paraId="7C07022D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FCF211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83546C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EE9D90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3892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591C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2B992E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445EAA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9480C1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04BF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24F04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2218A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1972A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B4F2C6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7685C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70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9B7D22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2.4</w:t>
            </w:r>
          </w:p>
        </w:tc>
      </w:tr>
      <w:tr w:rsidR="00F20FFF" w:rsidRPr="000D221F" w14:paraId="539A924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3EB85E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D7C33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0E1CC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81EC5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5484B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573784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9D948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FAD1C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29FE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26F5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69BF9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C4A4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D760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3930CB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70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B5C00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2.9</w:t>
            </w:r>
          </w:p>
        </w:tc>
      </w:tr>
      <w:tr w:rsidR="00F20FFF" w:rsidRPr="000D221F" w14:paraId="2661EF5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BE98B4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990D71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49885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4506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1D78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6B14B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A5DDC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3AA3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AD3D7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1AB7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022E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FAFFD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DAE574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45800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71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F21FF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83.6</w:t>
            </w:r>
          </w:p>
        </w:tc>
      </w:tr>
      <w:tr w:rsidR="00F20FFF" w:rsidRPr="000D221F" w14:paraId="00A6AB3A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627DA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206E6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DB6672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9F6E9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461D4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820DB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FA404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5148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4FD9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95E15D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979A7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B21D93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C96A5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A6300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16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31967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8.5</w:t>
            </w:r>
          </w:p>
        </w:tc>
      </w:tr>
      <w:tr w:rsidR="00F20FFF" w:rsidRPr="000D221F" w14:paraId="364D58BB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5036E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FA45F8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FF123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FA1B0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EB761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51D4F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081D6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016D7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4F6D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1B87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437746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E78CA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B03A7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63578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31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C6E15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43.6</w:t>
            </w:r>
          </w:p>
        </w:tc>
      </w:tr>
      <w:tr w:rsidR="00F20FFF" w:rsidRPr="000D221F" w14:paraId="0170CFAC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051DA0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F25D4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95E8E0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7C88A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923E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6C60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4BACF6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DB415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B1B8C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0AF6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A9D8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D6424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4B9B68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39B072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16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D6EDF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8.6</w:t>
            </w:r>
          </w:p>
        </w:tc>
      </w:tr>
      <w:tr w:rsidR="00F20FFF" w:rsidRPr="000D221F" w14:paraId="475C76CF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FDB9E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76DA3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41BA9E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5302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9B74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9DCCC4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69526D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2FFF3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3316B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FB94D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88AE47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36A63B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380822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40E91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18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DF47C9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0.6</w:t>
            </w:r>
          </w:p>
        </w:tc>
      </w:tr>
      <w:tr w:rsidR="00F20FFF" w:rsidRPr="000D221F" w14:paraId="3DB372A2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46C7C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36A07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5BA821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1D89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3BF7A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697AF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422B40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262310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BFF15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E0593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0CBD9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75FAA9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C1F63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B3261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91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6D969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4.1</w:t>
            </w:r>
          </w:p>
        </w:tc>
      </w:tr>
      <w:tr w:rsidR="00F20FFF" w:rsidRPr="000D221F" w14:paraId="754AB13A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84188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5305C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B6A9B5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D7048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D6267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48E27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C99C06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176526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45364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140265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50BF5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6C3FF6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1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82B22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9E159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23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53BE19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5.4</w:t>
            </w:r>
          </w:p>
        </w:tc>
      </w:tr>
      <w:tr w:rsidR="00F20FFF" w:rsidRPr="000D221F" w14:paraId="70E2A2A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D7DE79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299C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15D8AF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A8F5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E5E6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6D366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720EE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571A63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01478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21891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19608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D231E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1D2604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EC4AE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18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A71F5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31.0</w:t>
            </w:r>
          </w:p>
        </w:tc>
      </w:tr>
      <w:tr w:rsidR="00F20FFF" w:rsidRPr="000D221F" w14:paraId="3FE5E64C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86EB5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000AA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CA5878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4D1E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A9375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60A29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EE7270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4D150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11A0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5A126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281DD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B28D0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B2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7D3DCA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5C59D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18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931A0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31.1</w:t>
            </w:r>
          </w:p>
        </w:tc>
      </w:tr>
      <w:tr w:rsidR="00F20FFF" w:rsidRPr="000D221F" w14:paraId="3BA7A7A5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1C0CF1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CD6A61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1AF75E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4A46A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854F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C49E11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94CF5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86FB6F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CB7B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960C4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050B50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33E7AC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F81F7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FDB306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797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6DBDC8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09.5</w:t>
            </w:r>
          </w:p>
        </w:tc>
      </w:tr>
      <w:tr w:rsidR="00F20FFF" w:rsidRPr="000D221F" w14:paraId="3C91CFF2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9D729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E6B74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B62AE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DFCB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6578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D2C65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4107E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7D2E96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5188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FF581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866D95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AD24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96F03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2F27A1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74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B418B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87.0</w:t>
            </w:r>
          </w:p>
        </w:tc>
      </w:tr>
      <w:tr w:rsidR="00F20FFF" w:rsidRPr="000D221F" w14:paraId="430A1EB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0E348F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A72DB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3516CC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C702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AF64E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9BE45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37C8AF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BEC66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11C5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C230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7D662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68A5C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513BB0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0FA36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643.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A08149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55.3</w:t>
            </w:r>
          </w:p>
        </w:tc>
      </w:tr>
      <w:tr w:rsidR="00F20FFF" w:rsidRPr="000D221F" w14:paraId="23C53F9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64983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D57D0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CDD12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A831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24396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BC51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7A1F1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B534D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4B8A4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7D23C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DD3A1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ADEFB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775A83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7C262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643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73A54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56.1</w:t>
            </w:r>
          </w:p>
        </w:tc>
      </w:tr>
      <w:tr w:rsidR="00F20FFF" w:rsidRPr="000D221F" w14:paraId="60FA0C7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125A9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CDCA4D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7ACE3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993C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BF06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58F35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D7B8AA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81DCE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05C19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E0DF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4E45D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EB81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0C4C3E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79D09C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647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E8CF75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59.5</w:t>
            </w:r>
          </w:p>
        </w:tc>
      </w:tr>
      <w:tr w:rsidR="00F20FFF" w:rsidRPr="000D221F" w14:paraId="63E631BF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3BC0F3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0A155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8684D9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7469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F9711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C74546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5D6AD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7BC06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49BC5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CB3AB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59726A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B402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EE337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DCDF9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656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1FC37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68.8</w:t>
            </w:r>
          </w:p>
        </w:tc>
      </w:tr>
      <w:tr w:rsidR="00F20FFF" w:rsidRPr="000D221F" w14:paraId="52129D5B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10F699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752B3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AC4BEC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D8CA7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DB103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209EC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1C44C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C3A9D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588F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850F6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AAC418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D5A95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258D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6BD4CC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686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736882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99.0</w:t>
            </w:r>
          </w:p>
        </w:tc>
      </w:tr>
      <w:tr w:rsidR="00F20FFF" w:rsidRPr="000D221F" w14:paraId="44B72B18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2B8DB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4E78CC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210811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351E2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D3A7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0DB013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CCA0BC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E32634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17650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8C57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0590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8C52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7451F6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1D2DA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705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1062B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18.1</w:t>
            </w:r>
          </w:p>
        </w:tc>
      </w:tr>
      <w:tr w:rsidR="00F20FFF" w:rsidRPr="000D221F" w14:paraId="018A1FA5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1FD0B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B176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A2DD1E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DA3B2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1CDFE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BC751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89FC2B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3FE1F5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04B7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FF949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9F54E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CA0F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C29E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13F34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709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0BEC4A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021.5</w:t>
            </w:r>
          </w:p>
        </w:tc>
      </w:tr>
      <w:tr w:rsidR="00F20FFF" w:rsidRPr="000D221F" w14:paraId="234E130F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AECB78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649DE4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AE066F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DC451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525D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0DB521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8E9503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9B629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6C0B8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802378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818B32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69C82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55CA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F4D3FF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40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19CB16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52.5</w:t>
            </w:r>
          </w:p>
        </w:tc>
      </w:tr>
      <w:tr w:rsidR="00F20FFF" w:rsidRPr="000D221F" w14:paraId="6A078261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53DF61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516FA2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D8727D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1071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DDE6E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5F1063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A891A9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8CEEB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34223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1268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9420D1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5FD0E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2A30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590133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41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33F2F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53.7</w:t>
            </w:r>
          </w:p>
        </w:tc>
      </w:tr>
      <w:tr w:rsidR="00F20FFF" w:rsidRPr="000D221F" w14:paraId="5FFCFE9C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21AD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067D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412D1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105393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6FFE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3820A2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ECB4C5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3C497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BDC673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6FF6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F4136E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E45EF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1BF2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A29C7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46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FDA97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58.5</w:t>
            </w:r>
          </w:p>
        </w:tc>
      </w:tr>
      <w:tr w:rsidR="00F20FFF" w:rsidRPr="000D221F" w14:paraId="0E3D646D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7C0A0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3E01B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7969D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317D2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9AD7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85B412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FDF074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A27ED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C2361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DA1849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868813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31748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050CB5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696AA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54.4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D28B89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66.6</w:t>
            </w:r>
          </w:p>
        </w:tc>
      </w:tr>
      <w:tr w:rsidR="00F20FFF" w:rsidRPr="000D221F" w14:paraId="655C7B4C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442639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1F388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6C1A4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C8269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7E21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BD0D0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4D9DC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EE714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7C6D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8C8C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4EFC02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CABE2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924C5E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2C8A6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79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695369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91.5</w:t>
            </w:r>
          </w:p>
        </w:tc>
      </w:tr>
      <w:tr w:rsidR="00F20FFF" w:rsidRPr="000D221F" w14:paraId="6B6A326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7F30C2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3225B2B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B4711E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87379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E6D7A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90ABCC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BF87AD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68DDA4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FAE06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7ED13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D2DEF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649A8E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E1E1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E8D9EC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83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A10A3D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195.9</w:t>
            </w:r>
          </w:p>
        </w:tc>
      </w:tr>
      <w:tr w:rsidR="00F20FFF" w:rsidRPr="000D221F" w14:paraId="292390B2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41C04A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1EBBB9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B891E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750A8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2089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23D167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C92B28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D70DA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3487A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4406E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5C9967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19E6F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6298A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2B31F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892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CBA10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205.0</w:t>
            </w:r>
          </w:p>
        </w:tc>
      </w:tr>
      <w:tr w:rsidR="00F20FFF" w:rsidRPr="000D221F" w14:paraId="21B8072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472B8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023D80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A2294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AE836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F480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E541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C17ED3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CF5277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F890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C19B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B839B3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E62A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307BF7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B4A491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904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BE3156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217.0</w:t>
            </w:r>
          </w:p>
        </w:tc>
      </w:tr>
      <w:tr w:rsidR="00F20FFF" w:rsidRPr="000D221F" w14:paraId="27D190A4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BF71FA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2857A1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5A9C8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762D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9AF22B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ED274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ACD60E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40B02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73F1E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1534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483EC4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0B264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C808C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7064AE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949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77392B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261.4</w:t>
            </w:r>
          </w:p>
        </w:tc>
      </w:tr>
      <w:tr w:rsidR="00F20FFF" w:rsidRPr="000D221F" w14:paraId="6BD7792B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DA6A2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CBE31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78103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7BFE9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E260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D9F44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20A90E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661AE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23DF9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45C0D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803737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77145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8A75C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DD455A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088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5E636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400.7</w:t>
            </w:r>
          </w:p>
        </w:tc>
      </w:tr>
      <w:tr w:rsidR="00F20FFF" w:rsidRPr="000D221F" w14:paraId="7DA7029F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5065D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5B60202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1BE6E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A9D6D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A4D69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DC863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B9646B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F2451F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696F5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E1F53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88FB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31940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08001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1F7893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155.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0587C5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467.3</w:t>
            </w:r>
          </w:p>
        </w:tc>
      </w:tr>
      <w:tr w:rsidR="00F20FFF" w:rsidRPr="000D221F" w14:paraId="7CAD2D0A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B1C98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3259B8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4CCEC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98DB0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16E1F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E8E0A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47FF71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C0D7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2482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B457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8F4F6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, 1|Detector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EE60F7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EB20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94C3A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515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C74EC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828.0</w:t>
            </w:r>
          </w:p>
        </w:tc>
      </w:tr>
      <w:tr w:rsidR="00F20FFF" w:rsidRPr="000D221F" w14:paraId="15ED1E7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AA5DE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848726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E58E8E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EAB9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ECCB0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D3518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68EEE5E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FF776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95C8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439C68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781A50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3A3ABD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903615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Temp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1B94BF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614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CA375D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926.4</w:t>
            </w:r>
          </w:p>
        </w:tc>
      </w:tr>
      <w:tr w:rsidR="00F20FFF" w:rsidRPr="000D221F" w14:paraId="181A228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4B66EC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5C4C7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91E83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B61D5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905AD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F9A17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56B4A8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BA0CA5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27EC1C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DD7B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2D63B3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FAB065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F1F5BD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1138A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983.8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5BE7EF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296.0</w:t>
            </w:r>
          </w:p>
        </w:tc>
      </w:tr>
      <w:tr w:rsidR="00F20FFF" w:rsidRPr="000D221F" w14:paraId="1521E49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AA4EA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99777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2C834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A3B9F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2256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164272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1A3EEA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AA870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AFAF0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E1F01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1C5C4E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B1FC4A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CC7583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68FF5E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593.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BD929B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05.2</w:t>
            </w:r>
          </w:p>
        </w:tc>
      </w:tr>
      <w:tr w:rsidR="00F20FFF" w:rsidRPr="000D221F" w14:paraId="4E80C4BA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04B348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2BA1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4DE64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CD7E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73903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C71519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25421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094A5C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A88B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EC323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4E56E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695C6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A0A85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0B1690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594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1171B5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06.8</w:t>
            </w:r>
          </w:p>
        </w:tc>
      </w:tr>
      <w:tr w:rsidR="00F20FFF" w:rsidRPr="000D221F" w14:paraId="1A188540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D07F18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4C9BFB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ACC394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BF21C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80A5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4651A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5C739E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70484F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6EE1B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D5CA1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7B6154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F5AAD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CA014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4A044B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598.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37993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10.6</w:t>
            </w:r>
          </w:p>
        </w:tc>
      </w:tr>
      <w:tr w:rsidR="00F20FFF" w:rsidRPr="000D221F" w14:paraId="3A2F9851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9BCAF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6B71D5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9ECD2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502CF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DA6D2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19B48F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4A07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BFFBAE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CB201F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02369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3F56B9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92C674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83D5B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7AA475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600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A7F8C2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12.7</w:t>
            </w:r>
          </w:p>
        </w:tc>
      </w:tr>
      <w:tr w:rsidR="00F20FFF" w:rsidRPr="000D221F" w14:paraId="30099595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EF33C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46336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D4048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34796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21EAA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E334BF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0F68AB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D34609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6AD0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D8700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0B4E4C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5D84EF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65A3C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ECF4A5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604.6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1630D7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16.8</w:t>
            </w:r>
          </w:p>
        </w:tc>
      </w:tr>
      <w:tr w:rsidR="00F20FFF" w:rsidRPr="000D221F" w14:paraId="0A7694E7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ABC43C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382050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E0803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8CB81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7F9F1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068FB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32C53E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07CD1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54AEA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BDCDD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58F2E7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0F55D6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00CDC5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86C9CC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674.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9C6CB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986.9</w:t>
            </w:r>
          </w:p>
        </w:tc>
      </w:tr>
      <w:tr w:rsidR="00F20FFF" w:rsidRPr="000D221F" w14:paraId="42DFE662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23B0AE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E1E277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5DD017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8EC93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C919C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7EF550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239E47D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0A35AE9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786B6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BDAC0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D7E7A2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21785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13A9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685C8CA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694.9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418C6A8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007.1</w:t>
            </w:r>
          </w:p>
        </w:tc>
      </w:tr>
      <w:tr w:rsidR="00F20FFF" w:rsidRPr="000D221F" w14:paraId="34F78439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2960490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039BC4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1FA252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7005C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9AC7E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F411F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261B57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97AE79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14BFB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0BB11C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6996731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C9ECC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C8C992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58DD573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07.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E67F38F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319.4</w:t>
            </w:r>
          </w:p>
        </w:tc>
      </w:tr>
      <w:tr w:rsidR="00F20FFF" w:rsidRPr="000D221F" w14:paraId="322332DD" w14:textId="77777777" w:rsidTr="00F20FFF">
        <w:trPr>
          <w:trHeight w:val="292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6985F4B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6E8C78E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E06A8F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8C88A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638414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6CEAE16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01F9578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59F837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82AF7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7924D29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32A6EB1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94EE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49AF3F7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78E000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090.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DA305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402.7</w:t>
            </w:r>
          </w:p>
        </w:tc>
      </w:tr>
      <w:tr w:rsidR="00F20FFF" w:rsidRPr="000D221F" w14:paraId="001CE509" w14:textId="77777777" w:rsidTr="00F20FFF">
        <w:trPr>
          <w:trHeight w:val="292"/>
        </w:trPr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1F81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5BD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7DD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EF48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58BA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9A8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224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34BD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0CAE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36C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E8F2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|Cave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93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OI (log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5F7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~0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C725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577.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C6C3" w14:textId="77777777" w:rsidR="00D6464B" w:rsidRPr="000D221F" w:rsidRDefault="00D6464B" w:rsidP="00F20FF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D221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889.7</w:t>
            </w:r>
          </w:p>
        </w:tc>
      </w:tr>
    </w:tbl>
    <w:p w14:paraId="403CCC02" w14:textId="5823B92C" w:rsidR="00AA508D" w:rsidRPr="000D221F" w:rsidRDefault="000574ED" w:rsidP="00173E9C">
      <w:pPr>
        <w:spacing w:after="160" w:line="259" w:lineRule="auto"/>
        <w:rPr>
          <w:rFonts w:ascii="Times New Roman" w:hAnsi="Times New Roman"/>
          <w:sz w:val="24"/>
          <w:szCs w:val="24"/>
        </w:rPr>
        <w:sectPr w:rsidR="00AA508D" w:rsidRPr="000D221F" w:rsidSect="00490D1F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D221F">
        <w:rPr>
          <w:rFonts w:ascii="Times New Roman" w:hAnsi="Times New Roman"/>
          <w:sz w:val="24"/>
          <w:szCs w:val="24"/>
        </w:rPr>
        <w:br w:type="page"/>
      </w:r>
    </w:p>
    <w:p w14:paraId="20620008" w14:textId="287F3C83" w:rsidR="00EC3BA4" w:rsidRPr="000D221F" w:rsidRDefault="00EC3BA4" w:rsidP="00EC3BA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D221F">
        <w:rPr>
          <w:rFonts w:ascii="Times New Roman" w:hAnsi="Times New Roman"/>
          <w:b/>
          <w:bCs/>
          <w:sz w:val="24"/>
          <w:szCs w:val="24"/>
        </w:rPr>
        <w:t xml:space="preserve">References </w:t>
      </w:r>
    </w:p>
    <w:p w14:paraId="79E2A0DE" w14:textId="77777777" w:rsidR="00CE211E" w:rsidRPr="000D221F" w:rsidRDefault="00B1362F" w:rsidP="00CE211E">
      <w:pPr>
        <w:pStyle w:val="EndNoteBibliography"/>
        <w:ind w:left="720" w:hanging="720"/>
      </w:pPr>
      <w:r w:rsidRPr="000D221F">
        <w:fldChar w:fldCharType="begin"/>
      </w:r>
      <w:r w:rsidRPr="000D221F">
        <w:instrText xml:space="preserve"> ADDIN EN.REFLIST </w:instrText>
      </w:r>
      <w:r w:rsidRPr="000D221F">
        <w:fldChar w:fldCharType="separate"/>
      </w:r>
      <w:r w:rsidR="00CE211E" w:rsidRPr="000D221F">
        <w:t>1</w:t>
      </w:r>
      <w:r w:rsidR="00CE211E" w:rsidRPr="000D221F">
        <w:tab/>
        <w:t xml:space="preserve">Britzke, E. R., Duchamp, J. E., Murray, K. L., Swihart, R. K. &amp; Robbins, L. W. Acoustic identification of bats in the Eastern United States: a comparison of parametric and nonparametric methods. </w:t>
      </w:r>
      <w:r w:rsidR="00CE211E" w:rsidRPr="000D221F">
        <w:rPr>
          <w:i/>
        </w:rPr>
        <w:t>J. Wildl. Manage.</w:t>
      </w:r>
      <w:r w:rsidR="00CE211E" w:rsidRPr="000D221F">
        <w:t xml:space="preserve"> </w:t>
      </w:r>
      <w:r w:rsidR="00CE211E" w:rsidRPr="000D221F">
        <w:rPr>
          <w:b/>
        </w:rPr>
        <w:t>75</w:t>
      </w:r>
      <w:r w:rsidR="00CE211E" w:rsidRPr="000D221F">
        <w:t>, 660-667, doi:10.1002/jwmg.68 (2011).</w:t>
      </w:r>
    </w:p>
    <w:p w14:paraId="3C8E2C15" w14:textId="77777777" w:rsidR="00CE211E" w:rsidRPr="000D221F" w:rsidRDefault="00CE211E" w:rsidP="00CE211E">
      <w:pPr>
        <w:pStyle w:val="EndNoteBibliography"/>
        <w:ind w:left="720" w:hanging="720"/>
      </w:pPr>
      <w:r w:rsidRPr="000D221F">
        <w:t>2</w:t>
      </w:r>
      <w:r w:rsidRPr="000D221F">
        <w:tab/>
        <w:t xml:space="preserve">Klüg-Baerwald, B. J., Gower, L. E., Lausen, C. L. &amp; Brigham, R. M. Environmental correlates and energetics of winter flight by bats in southern Alberta, Canada. </w:t>
      </w:r>
      <w:r w:rsidRPr="000D221F">
        <w:rPr>
          <w:i/>
        </w:rPr>
        <w:t>Canadian Journal of Zoology</w:t>
      </w:r>
      <w:r w:rsidRPr="000D221F">
        <w:t xml:space="preserve"> </w:t>
      </w:r>
      <w:r w:rsidRPr="000D221F">
        <w:rPr>
          <w:b/>
        </w:rPr>
        <w:t>94</w:t>
      </w:r>
      <w:r w:rsidRPr="000D221F">
        <w:t>, 829-836, doi:10.1139/cjz-2016-0055 (2016).</w:t>
      </w:r>
    </w:p>
    <w:p w14:paraId="609B7B53" w14:textId="77777777" w:rsidR="00CE211E" w:rsidRPr="000D221F" w:rsidRDefault="00CE211E" w:rsidP="00CE211E">
      <w:pPr>
        <w:pStyle w:val="EndNoteBibliography"/>
        <w:ind w:left="720" w:hanging="720"/>
      </w:pPr>
      <w:r w:rsidRPr="000D221F">
        <w:t>3</w:t>
      </w:r>
      <w:r w:rsidRPr="000D221F">
        <w:tab/>
        <w:t xml:space="preserve">Clement, M. J., Murray, K. L., Solick, D. I. &amp; Gruver, J. C. The effect of call libraries and acoustic filters on the identification of bat echolocation. </w:t>
      </w:r>
      <w:r w:rsidRPr="000D221F">
        <w:rPr>
          <w:i/>
        </w:rPr>
        <w:t>Ecology and Evolution</w:t>
      </w:r>
      <w:r w:rsidRPr="000D221F">
        <w:t xml:space="preserve"> </w:t>
      </w:r>
      <w:r w:rsidRPr="000D221F">
        <w:rPr>
          <w:b/>
        </w:rPr>
        <w:t>4</w:t>
      </w:r>
      <w:r w:rsidRPr="000D221F">
        <w:t>, 3482-3493, doi:10.1002/ece3.1201 (2014).</w:t>
      </w:r>
    </w:p>
    <w:p w14:paraId="0AC5B772" w14:textId="77777777" w:rsidR="00CE211E" w:rsidRPr="000D221F" w:rsidRDefault="00CE211E" w:rsidP="00CE211E">
      <w:pPr>
        <w:pStyle w:val="EndNoteBibliography"/>
        <w:ind w:left="720" w:hanging="720"/>
      </w:pPr>
      <w:r w:rsidRPr="000D221F">
        <w:t>4</w:t>
      </w:r>
      <w:r w:rsidRPr="000D221F">
        <w:tab/>
        <w:t xml:space="preserve">O'Farrell, M. J., Miller, B. W. &amp; Gannon, W. L. Qualitative identification of free-flying bats using the Anabat detector. </w:t>
      </w:r>
      <w:r w:rsidRPr="000D221F">
        <w:rPr>
          <w:i/>
        </w:rPr>
        <w:t>J. Mammal.</w:t>
      </w:r>
      <w:r w:rsidRPr="000D221F">
        <w:t xml:space="preserve"> </w:t>
      </w:r>
      <w:r w:rsidRPr="000D221F">
        <w:rPr>
          <w:b/>
        </w:rPr>
        <w:t>80</w:t>
      </w:r>
      <w:r w:rsidRPr="000D221F">
        <w:t>, 11-23, doi:10.2307/1383203 (1999).</w:t>
      </w:r>
    </w:p>
    <w:p w14:paraId="5A0D90B6" w14:textId="77777777" w:rsidR="00CE211E" w:rsidRPr="000D221F" w:rsidRDefault="00CE211E" w:rsidP="00CE211E">
      <w:pPr>
        <w:pStyle w:val="EndNoteBibliography"/>
        <w:ind w:left="720" w:hanging="720"/>
      </w:pPr>
      <w:r w:rsidRPr="000D221F">
        <w:t>5</w:t>
      </w:r>
      <w:r w:rsidRPr="000D221F">
        <w:tab/>
        <w:t xml:space="preserve">Schwab, N. A. &amp; Mabee, T. J. Winter acoustic activity of bats in Montana. </w:t>
      </w:r>
      <w:r w:rsidRPr="000D221F">
        <w:rPr>
          <w:i/>
        </w:rPr>
        <w:t>Northwestern Naturalist</w:t>
      </w:r>
      <w:r w:rsidRPr="000D221F">
        <w:t xml:space="preserve"> </w:t>
      </w:r>
      <w:r w:rsidRPr="000D221F">
        <w:rPr>
          <w:b/>
        </w:rPr>
        <w:t>95</w:t>
      </w:r>
      <w:r w:rsidRPr="000D221F">
        <w:t>, 13-27 (2014).</w:t>
      </w:r>
    </w:p>
    <w:p w14:paraId="3269C619" w14:textId="77777777" w:rsidR="00CE211E" w:rsidRPr="000D221F" w:rsidRDefault="00CE211E" w:rsidP="00CE211E">
      <w:pPr>
        <w:pStyle w:val="EndNoteBibliography"/>
        <w:ind w:left="720" w:hanging="720"/>
      </w:pPr>
      <w:r w:rsidRPr="000D221F">
        <w:t>6</w:t>
      </w:r>
      <w:r w:rsidRPr="000D221F">
        <w:tab/>
        <w:t xml:space="preserve">Broders, H. G., Findlay, C. S. &amp; Zheng, L. Effects of clutter on echolocation call structure of </w:t>
      </w:r>
      <w:r w:rsidRPr="000D221F">
        <w:rPr>
          <w:i/>
        </w:rPr>
        <w:t>Myotis septentrionalis</w:t>
      </w:r>
      <w:r w:rsidRPr="000D221F">
        <w:t xml:space="preserve"> and </w:t>
      </w:r>
      <w:r w:rsidRPr="000D221F">
        <w:rPr>
          <w:i/>
        </w:rPr>
        <w:t>M. lucifugus</w:t>
      </w:r>
      <w:r w:rsidRPr="000D221F">
        <w:t xml:space="preserve">. </w:t>
      </w:r>
      <w:r w:rsidRPr="000D221F">
        <w:rPr>
          <w:i/>
        </w:rPr>
        <w:t>J. Mammal.</w:t>
      </w:r>
      <w:r w:rsidRPr="000D221F">
        <w:t xml:space="preserve"> </w:t>
      </w:r>
      <w:r w:rsidRPr="000D221F">
        <w:rPr>
          <w:b/>
        </w:rPr>
        <w:t>85</w:t>
      </w:r>
      <w:r w:rsidRPr="000D221F">
        <w:t>, 273-281 (2004).</w:t>
      </w:r>
    </w:p>
    <w:p w14:paraId="5198CF6C" w14:textId="77777777" w:rsidR="00CE211E" w:rsidRPr="000D221F" w:rsidRDefault="00CE211E" w:rsidP="00CE211E">
      <w:pPr>
        <w:pStyle w:val="EndNoteBibliography"/>
        <w:ind w:left="720" w:hanging="720"/>
      </w:pPr>
      <w:r w:rsidRPr="000D221F">
        <w:t>7</w:t>
      </w:r>
      <w:r w:rsidRPr="000D221F">
        <w:tab/>
        <w:t xml:space="preserve">Skalak, S. L., Sherwin, R. E. &amp; Brigham, R. M. Sampling period, size and duration influence measures of bat species richness from acoustic surveys. </w:t>
      </w:r>
      <w:r w:rsidRPr="000D221F">
        <w:rPr>
          <w:i/>
        </w:rPr>
        <w:t>Methods Ecol. Evol.</w:t>
      </w:r>
      <w:r w:rsidRPr="000D221F">
        <w:t xml:space="preserve"> </w:t>
      </w:r>
      <w:r w:rsidRPr="000D221F">
        <w:rPr>
          <w:b/>
        </w:rPr>
        <w:t>3</w:t>
      </w:r>
      <w:r w:rsidRPr="000D221F">
        <w:t>, 490-502, doi:10.1111/j.2041-210X.2011.00177.x (2012).</w:t>
      </w:r>
    </w:p>
    <w:p w14:paraId="53981614" w14:textId="77777777" w:rsidR="00CE211E" w:rsidRPr="000D221F" w:rsidRDefault="00CE211E" w:rsidP="00CE211E">
      <w:pPr>
        <w:pStyle w:val="EndNoteBibliography"/>
        <w:ind w:left="720" w:hanging="720"/>
      </w:pPr>
      <w:r w:rsidRPr="000D221F">
        <w:t>8</w:t>
      </w:r>
      <w:r w:rsidRPr="000D221F">
        <w:tab/>
        <w:t>López-Baucells, A.</w:t>
      </w:r>
      <w:r w:rsidRPr="000D221F">
        <w:rPr>
          <w:i/>
        </w:rPr>
        <w:t xml:space="preserve"> et al.</w:t>
      </w:r>
      <w:r w:rsidRPr="000D221F">
        <w:t xml:space="preserve"> Stronger together: Combining automated classifiers with manual post-validation optimizes the workload vs reliability trade-off of species identification in bat acoustic surveys. </w:t>
      </w:r>
      <w:r w:rsidRPr="000D221F">
        <w:rPr>
          <w:i/>
        </w:rPr>
        <w:t>Ecological informatics</w:t>
      </w:r>
      <w:r w:rsidRPr="000D221F">
        <w:t xml:space="preserve"> </w:t>
      </w:r>
      <w:r w:rsidRPr="000D221F">
        <w:rPr>
          <w:b/>
        </w:rPr>
        <w:t>49</w:t>
      </w:r>
      <w:r w:rsidRPr="000D221F">
        <w:t>, 45-53 (2019).</w:t>
      </w:r>
    </w:p>
    <w:p w14:paraId="4017DEE0" w14:textId="15C979C1" w:rsidR="00CE211E" w:rsidRPr="000D221F" w:rsidRDefault="00CE211E" w:rsidP="00CE211E">
      <w:pPr>
        <w:pStyle w:val="EndNoteBibliography"/>
        <w:ind w:left="720" w:hanging="720"/>
      </w:pPr>
      <w:r w:rsidRPr="000D221F">
        <w:t>9</w:t>
      </w:r>
      <w:r w:rsidRPr="000D221F">
        <w:tab/>
        <w:t xml:space="preserve">Whiting, J. C., Doering, B. &amp; Pennock, D. Acoustic surveys for local, free-flying bats in zoos: an engaging approach for bat education and conservation. </w:t>
      </w:r>
      <w:r w:rsidRPr="000D221F">
        <w:rPr>
          <w:i/>
        </w:rPr>
        <w:t>Journal of Bat Research and Conservation</w:t>
      </w:r>
      <w:r w:rsidRPr="000D221F">
        <w:t xml:space="preserve"> </w:t>
      </w:r>
      <w:r w:rsidRPr="000D221F">
        <w:rPr>
          <w:b/>
        </w:rPr>
        <w:t>12</w:t>
      </w:r>
      <w:r w:rsidRPr="000D221F">
        <w:t>, 94-99, doi:</w:t>
      </w:r>
      <w:hyperlink r:id="rId6" w:history="1">
        <w:r w:rsidRPr="000D221F">
          <w:rPr>
            <w:rStyle w:val="Hyperlink"/>
          </w:rPr>
          <w:t>https://doi.org/10.14709/BarbJ.12.1.2019.12</w:t>
        </w:r>
      </w:hyperlink>
      <w:r w:rsidRPr="000D221F">
        <w:t xml:space="preserve"> (2019).</w:t>
      </w:r>
    </w:p>
    <w:p w14:paraId="0EC60E45" w14:textId="278AD22A" w:rsidR="002A021C" w:rsidRPr="002A021C" w:rsidRDefault="00B1362F" w:rsidP="00EC3BA4">
      <w:pPr>
        <w:spacing w:line="480" w:lineRule="auto"/>
      </w:pPr>
      <w:r w:rsidRPr="000D221F">
        <w:fldChar w:fldCharType="end"/>
      </w:r>
    </w:p>
    <w:sectPr w:rsidR="002A021C" w:rsidRPr="002A021C" w:rsidSect="00490D1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2FF0E" w14:textId="77777777" w:rsidR="00E4419E" w:rsidRDefault="00E4419E" w:rsidP="003256CB">
      <w:r>
        <w:separator/>
      </w:r>
    </w:p>
  </w:endnote>
  <w:endnote w:type="continuationSeparator" w:id="0">
    <w:p w14:paraId="0E8208FC" w14:textId="77777777" w:rsidR="00E4419E" w:rsidRDefault="00E4419E" w:rsidP="00325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FA074" w14:textId="77777777" w:rsidR="00E4419E" w:rsidRDefault="00E4419E" w:rsidP="003256CB">
      <w:r>
        <w:separator/>
      </w:r>
    </w:p>
  </w:footnote>
  <w:footnote w:type="continuationSeparator" w:id="0">
    <w:p w14:paraId="0E0DBC27" w14:textId="77777777" w:rsidR="00E4419E" w:rsidRDefault="00E4419E" w:rsidP="00325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evxa5rzste4epwp2vsdd40pwf2tt5p0dx&quot;&gt;Bats&lt;record-ids&gt;&lt;item&gt;38&lt;/item&gt;&lt;item&gt;39&lt;/item&gt;&lt;item&gt;50&lt;/item&gt;&lt;item&gt;254&lt;/item&gt;&lt;item&gt;257&lt;/item&gt;&lt;item&gt;270&lt;/item&gt;&lt;item&gt;297&lt;/item&gt;&lt;item&gt;379&lt;/item&gt;&lt;item&gt;390&lt;/item&gt;&lt;/record-ids&gt;&lt;/item&gt;&lt;/Libraries&gt;"/>
  </w:docVars>
  <w:rsids>
    <w:rsidRoot w:val="002A021C"/>
    <w:rsid w:val="000025D9"/>
    <w:rsid w:val="0001696B"/>
    <w:rsid w:val="00016FAC"/>
    <w:rsid w:val="0001715E"/>
    <w:rsid w:val="0003596C"/>
    <w:rsid w:val="0004133B"/>
    <w:rsid w:val="00046E5F"/>
    <w:rsid w:val="000543D3"/>
    <w:rsid w:val="000574ED"/>
    <w:rsid w:val="000713EA"/>
    <w:rsid w:val="000A41C5"/>
    <w:rsid w:val="000D221F"/>
    <w:rsid w:val="000E4EE7"/>
    <w:rsid w:val="000F03C2"/>
    <w:rsid w:val="000F4452"/>
    <w:rsid w:val="00102828"/>
    <w:rsid w:val="00102EE5"/>
    <w:rsid w:val="00113B86"/>
    <w:rsid w:val="001322D2"/>
    <w:rsid w:val="00132C61"/>
    <w:rsid w:val="00142232"/>
    <w:rsid w:val="001473C1"/>
    <w:rsid w:val="001509C3"/>
    <w:rsid w:val="00154818"/>
    <w:rsid w:val="00155ED1"/>
    <w:rsid w:val="00165CDA"/>
    <w:rsid w:val="001675FF"/>
    <w:rsid w:val="00173E9C"/>
    <w:rsid w:val="00180DDC"/>
    <w:rsid w:val="0019462D"/>
    <w:rsid w:val="00196CA1"/>
    <w:rsid w:val="001F06CA"/>
    <w:rsid w:val="001F23D5"/>
    <w:rsid w:val="001F4262"/>
    <w:rsid w:val="00210E60"/>
    <w:rsid w:val="0022606D"/>
    <w:rsid w:val="00237EA1"/>
    <w:rsid w:val="00240298"/>
    <w:rsid w:val="002430C4"/>
    <w:rsid w:val="00247362"/>
    <w:rsid w:val="002701FF"/>
    <w:rsid w:val="00291C21"/>
    <w:rsid w:val="002A021C"/>
    <w:rsid w:val="002D786C"/>
    <w:rsid w:val="002F1D77"/>
    <w:rsid w:val="00302149"/>
    <w:rsid w:val="00315440"/>
    <w:rsid w:val="0032020A"/>
    <w:rsid w:val="003256CB"/>
    <w:rsid w:val="00331160"/>
    <w:rsid w:val="00340012"/>
    <w:rsid w:val="00343563"/>
    <w:rsid w:val="00360ACE"/>
    <w:rsid w:val="00374A45"/>
    <w:rsid w:val="0039661D"/>
    <w:rsid w:val="003A6744"/>
    <w:rsid w:val="003C58F7"/>
    <w:rsid w:val="003D4114"/>
    <w:rsid w:val="00411933"/>
    <w:rsid w:val="004220B4"/>
    <w:rsid w:val="00451C28"/>
    <w:rsid w:val="0045505A"/>
    <w:rsid w:val="00490D1F"/>
    <w:rsid w:val="004B4457"/>
    <w:rsid w:val="004B6178"/>
    <w:rsid w:val="004C2906"/>
    <w:rsid w:val="004C3DB4"/>
    <w:rsid w:val="004C4C79"/>
    <w:rsid w:val="004C7AB8"/>
    <w:rsid w:val="004F6739"/>
    <w:rsid w:val="00507217"/>
    <w:rsid w:val="0051108B"/>
    <w:rsid w:val="00511353"/>
    <w:rsid w:val="00527E4B"/>
    <w:rsid w:val="0055049F"/>
    <w:rsid w:val="005611CE"/>
    <w:rsid w:val="00564BF9"/>
    <w:rsid w:val="00567588"/>
    <w:rsid w:val="00580CE3"/>
    <w:rsid w:val="005814A9"/>
    <w:rsid w:val="005875EB"/>
    <w:rsid w:val="005B0857"/>
    <w:rsid w:val="005B107D"/>
    <w:rsid w:val="005C73C5"/>
    <w:rsid w:val="005D4920"/>
    <w:rsid w:val="005D72DB"/>
    <w:rsid w:val="005E2995"/>
    <w:rsid w:val="005F0797"/>
    <w:rsid w:val="006011F7"/>
    <w:rsid w:val="006122D3"/>
    <w:rsid w:val="00620EA2"/>
    <w:rsid w:val="0063284B"/>
    <w:rsid w:val="0064254E"/>
    <w:rsid w:val="0064671D"/>
    <w:rsid w:val="006635F7"/>
    <w:rsid w:val="006710BD"/>
    <w:rsid w:val="0067688B"/>
    <w:rsid w:val="00685D17"/>
    <w:rsid w:val="00692269"/>
    <w:rsid w:val="00693136"/>
    <w:rsid w:val="00693781"/>
    <w:rsid w:val="006A480A"/>
    <w:rsid w:val="006A7FC7"/>
    <w:rsid w:val="006D5BE6"/>
    <w:rsid w:val="006E2FBD"/>
    <w:rsid w:val="00711DBD"/>
    <w:rsid w:val="00723CAD"/>
    <w:rsid w:val="007262F9"/>
    <w:rsid w:val="0073747E"/>
    <w:rsid w:val="007660D3"/>
    <w:rsid w:val="00777B0D"/>
    <w:rsid w:val="007857DE"/>
    <w:rsid w:val="007A600B"/>
    <w:rsid w:val="007C106F"/>
    <w:rsid w:val="007D2637"/>
    <w:rsid w:val="007D4CDD"/>
    <w:rsid w:val="007F3B66"/>
    <w:rsid w:val="007F449F"/>
    <w:rsid w:val="007F678B"/>
    <w:rsid w:val="0080679A"/>
    <w:rsid w:val="00811A16"/>
    <w:rsid w:val="0081332E"/>
    <w:rsid w:val="0081496D"/>
    <w:rsid w:val="00817738"/>
    <w:rsid w:val="008211C9"/>
    <w:rsid w:val="008214AD"/>
    <w:rsid w:val="008307AA"/>
    <w:rsid w:val="00833FC9"/>
    <w:rsid w:val="00842600"/>
    <w:rsid w:val="0084291E"/>
    <w:rsid w:val="008909F2"/>
    <w:rsid w:val="008A7842"/>
    <w:rsid w:val="008D3EF1"/>
    <w:rsid w:val="008D4392"/>
    <w:rsid w:val="008E66F5"/>
    <w:rsid w:val="008F09F6"/>
    <w:rsid w:val="0091432E"/>
    <w:rsid w:val="00941130"/>
    <w:rsid w:val="00960CBC"/>
    <w:rsid w:val="00963EE2"/>
    <w:rsid w:val="009724B0"/>
    <w:rsid w:val="009731ED"/>
    <w:rsid w:val="009822E1"/>
    <w:rsid w:val="0099682D"/>
    <w:rsid w:val="009A177C"/>
    <w:rsid w:val="009A443B"/>
    <w:rsid w:val="009B5096"/>
    <w:rsid w:val="009B7561"/>
    <w:rsid w:val="009D6EBE"/>
    <w:rsid w:val="00A14003"/>
    <w:rsid w:val="00A2095B"/>
    <w:rsid w:val="00A23B7E"/>
    <w:rsid w:val="00A24538"/>
    <w:rsid w:val="00A34EC2"/>
    <w:rsid w:val="00A43DEE"/>
    <w:rsid w:val="00A51708"/>
    <w:rsid w:val="00A534B1"/>
    <w:rsid w:val="00A57E8F"/>
    <w:rsid w:val="00A73190"/>
    <w:rsid w:val="00A75F7E"/>
    <w:rsid w:val="00A85656"/>
    <w:rsid w:val="00A93DCF"/>
    <w:rsid w:val="00A95D4C"/>
    <w:rsid w:val="00AA0155"/>
    <w:rsid w:val="00AA19FA"/>
    <w:rsid w:val="00AA508D"/>
    <w:rsid w:val="00AA7421"/>
    <w:rsid w:val="00AB2CC0"/>
    <w:rsid w:val="00AD59D0"/>
    <w:rsid w:val="00AE549D"/>
    <w:rsid w:val="00AF0326"/>
    <w:rsid w:val="00B013D1"/>
    <w:rsid w:val="00B1362F"/>
    <w:rsid w:val="00B15F1A"/>
    <w:rsid w:val="00B17E5F"/>
    <w:rsid w:val="00B60F5D"/>
    <w:rsid w:val="00B673F6"/>
    <w:rsid w:val="00BC1836"/>
    <w:rsid w:val="00C0032A"/>
    <w:rsid w:val="00C058D4"/>
    <w:rsid w:val="00C06579"/>
    <w:rsid w:val="00C6536B"/>
    <w:rsid w:val="00C91CBF"/>
    <w:rsid w:val="00CB03CA"/>
    <w:rsid w:val="00CC060E"/>
    <w:rsid w:val="00CC196B"/>
    <w:rsid w:val="00CD1E77"/>
    <w:rsid w:val="00CD24CE"/>
    <w:rsid w:val="00CD7AB0"/>
    <w:rsid w:val="00CE211E"/>
    <w:rsid w:val="00D00527"/>
    <w:rsid w:val="00D02845"/>
    <w:rsid w:val="00D02B47"/>
    <w:rsid w:val="00D335B5"/>
    <w:rsid w:val="00D453B6"/>
    <w:rsid w:val="00D4767C"/>
    <w:rsid w:val="00D574A5"/>
    <w:rsid w:val="00D62AFC"/>
    <w:rsid w:val="00D6464B"/>
    <w:rsid w:val="00D71998"/>
    <w:rsid w:val="00D71E7E"/>
    <w:rsid w:val="00D869E9"/>
    <w:rsid w:val="00D93FFE"/>
    <w:rsid w:val="00D9565C"/>
    <w:rsid w:val="00DB020C"/>
    <w:rsid w:val="00DF16FB"/>
    <w:rsid w:val="00DF7830"/>
    <w:rsid w:val="00E36E45"/>
    <w:rsid w:val="00E4419E"/>
    <w:rsid w:val="00E46411"/>
    <w:rsid w:val="00E543DE"/>
    <w:rsid w:val="00E66B42"/>
    <w:rsid w:val="00E67581"/>
    <w:rsid w:val="00E76B74"/>
    <w:rsid w:val="00E800C3"/>
    <w:rsid w:val="00E85337"/>
    <w:rsid w:val="00E94845"/>
    <w:rsid w:val="00E96960"/>
    <w:rsid w:val="00EB7873"/>
    <w:rsid w:val="00EC3BA4"/>
    <w:rsid w:val="00ED22E3"/>
    <w:rsid w:val="00EE06BE"/>
    <w:rsid w:val="00EF5820"/>
    <w:rsid w:val="00EF60EF"/>
    <w:rsid w:val="00F07C43"/>
    <w:rsid w:val="00F106A7"/>
    <w:rsid w:val="00F165F4"/>
    <w:rsid w:val="00F20530"/>
    <w:rsid w:val="00F20FFF"/>
    <w:rsid w:val="00F22F8F"/>
    <w:rsid w:val="00F51E53"/>
    <w:rsid w:val="00F71733"/>
    <w:rsid w:val="00F80BE2"/>
    <w:rsid w:val="00F8478A"/>
    <w:rsid w:val="00FC5D97"/>
    <w:rsid w:val="00FD3E73"/>
    <w:rsid w:val="00FD5C57"/>
    <w:rsid w:val="00FD6707"/>
    <w:rsid w:val="00FD73FE"/>
    <w:rsid w:val="00FE2CA1"/>
    <w:rsid w:val="00FE4167"/>
    <w:rsid w:val="00FE65B6"/>
    <w:rsid w:val="00FF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B2CE"/>
  <w15:chartTrackingRefBased/>
  <w15:docId w15:val="{CD0A7080-6233-4889-81EC-32C3B992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21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021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1362F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62F"/>
    <w:rPr>
      <w:rFonts w:ascii="Times New Roman" w:eastAsia="Calibri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1362F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1362F"/>
    <w:rPr>
      <w:rFonts w:ascii="Times New Roman" w:eastAsia="Calibri" w:hAnsi="Times New Roman" w:cs="Times New Roman"/>
      <w:noProof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DB02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02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508D"/>
    <w:rPr>
      <w:color w:val="954F72"/>
      <w:u w:val="single"/>
    </w:rPr>
  </w:style>
  <w:style w:type="paragraph" w:customStyle="1" w:styleId="msonormal0">
    <w:name w:val="msonormal"/>
    <w:basedOn w:val="Normal"/>
    <w:rsid w:val="00AA508D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AA508D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AA508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rsid w:val="00AA508D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AA508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AA508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AA508D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AA508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2">
    <w:name w:val="xl72"/>
    <w:basedOn w:val="Normal"/>
    <w:rsid w:val="00AA508D"/>
    <w:pP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AA508D"/>
    <w:pP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AA508D"/>
    <w:pP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3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3D1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56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56CB"/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256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56CB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5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4709/BarbJ.12.1.2019.1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7</Pages>
  <Words>2578</Words>
  <Characters>1469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ing, Jericho</dc:creator>
  <cp:keywords/>
  <dc:description/>
  <cp:lastModifiedBy>Ramya G</cp:lastModifiedBy>
  <cp:revision>126</cp:revision>
  <cp:lastPrinted>2020-12-03T17:40:00Z</cp:lastPrinted>
  <dcterms:created xsi:type="dcterms:W3CDTF">2020-07-31T20:53:00Z</dcterms:created>
  <dcterms:modified xsi:type="dcterms:W3CDTF">2021-04-01T10:51:00Z</dcterms:modified>
</cp:coreProperties>
</file>